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7EC0" w:rsidRPr="00050EF8" w:rsidRDefault="00DF79C8" w:rsidP="00467EC0">
      <w:pPr>
        <w:adjustRightInd w:val="0"/>
        <w:snapToGrid w:val="0"/>
        <w:spacing w:before="100" w:beforeAutospacing="1" w:after="100" w:afterAutospacing="1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</w:t>
      </w:r>
      <w:r w:rsidR="00467EC0" w:rsidRPr="00050EF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F4E58">
        <w:rPr>
          <w:rFonts w:ascii="Arial" w:hAnsi="Arial" w:cs="Arial"/>
          <w:b/>
          <w:sz w:val="24"/>
          <w:szCs w:val="24"/>
          <w:lang w:val="en-US"/>
        </w:rPr>
        <w:t>M</w:t>
      </w:r>
      <w:r w:rsidR="005A4773">
        <w:rPr>
          <w:rFonts w:ascii="Arial" w:hAnsi="Arial" w:cs="Arial"/>
          <w:b/>
          <w:sz w:val="24"/>
          <w:szCs w:val="24"/>
          <w:lang w:val="en-US"/>
        </w:rPr>
        <w:t>aterial</w:t>
      </w:r>
      <w:r w:rsidR="000A3B7C">
        <w:rPr>
          <w:rFonts w:ascii="Arial" w:hAnsi="Arial" w:cs="Arial"/>
          <w:b/>
          <w:sz w:val="24"/>
          <w:szCs w:val="24"/>
          <w:lang w:val="en-US"/>
        </w:rPr>
        <w:t>s</w:t>
      </w:r>
      <w:r w:rsidR="00CF4E58">
        <w:rPr>
          <w:rFonts w:ascii="Arial" w:hAnsi="Arial" w:cs="Arial"/>
          <w:b/>
          <w:sz w:val="24"/>
          <w:szCs w:val="24"/>
          <w:lang w:val="en-US"/>
        </w:rPr>
        <w:t xml:space="preserve"> and M</w:t>
      </w:r>
      <w:r w:rsidR="0069095F">
        <w:rPr>
          <w:rFonts w:ascii="Arial" w:hAnsi="Arial" w:cs="Arial"/>
          <w:b/>
          <w:sz w:val="24"/>
          <w:szCs w:val="24"/>
          <w:lang w:val="en-US"/>
        </w:rPr>
        <w:t>ethods</w:t>
      </w:r>
    </w:p>
    <w:p w:rsidR="008A6590" w:rsidRPr="00050EF8" w:rsidRDefault="008A6590" w:rsidP="008A6590">
      <w:pPr>
        <w:adjustRightInd w:val="0"/>
        <w:snapToGrid w:val="0"/>
        <w:spacing w:before="100" w:beforeAutospacing="1" w:after="100" w:afterAutospacing="1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50EF8">
        <w:rPr>
          <w:rFonts w:ascii="Arial" w:hAnsi="Arial" w:cs="Arial"/>
          <w:b/>
          <w:sz w:val="24"/>
          <w:lang w:val="en-US"/>
        </w:rPr>
        <w:t>Single cell targeted gene expression workflow</w:t>
      </w:r>
    </w:p>
    <w:p w:rsidR="008A6590" w:rsidRPr="00050EF8" w:rsidRDefault="008A6590" w:rsidP="008A6590">
      <w:pPr>
        <w:adjustRightInd w:val="0"/>
        <w:snapToGrid w:val="0"/>
        <w:spacing w:before="100" w:beforeAutospacing="1" w:after="100" w:afterAutospacing="1" w:line="480" w:lineRule="auto"/>
        <w:jc w:val="both"/>
        <w:rPr>
          <w:rFonts w:ascii="Arial" w:hAnsi="Arial" w:cs="Arial"/>
          <w:sz w:val="24"/>
          <w:lang w:val="en-US"/>
        </w:rPr>
      </w:pPr>
      <w:r w:rsidRPr="00050EF8">
        <w:rPr>
          <w:rFonts w:ascii="Arial" w:hAnsi="Arial" w:cs="Arial"/>
          <w:sz w:val="24"/>
          <w:lang w:val="en-US"/>
        </w:rPr>
        <w:t xml:space="preserve">The microfluidic chips were first primed with the “STA: Prime (1782×)” script. Cells were stained for 15-30 minutes in C1 Wash Buffer containing 2 </w:t>
      </w:r>
      <w:proofErr w:type="spellStart"/>
      <w:r w:rsidRPr="00050EF8">
        <w:rPr>
          <w:rFonts w:ascii="Arial" w:hAnsi="Arial" w:cs="Arial"/>
          <w:sz w:val="24"/>
          <w:lang w:val="en-US"/>
        </w:rPr>
        <w:t>μM</w:t>
      </w:r>
      <w:proofErr w:type="spellEnd"/>
      <w:r w:rsidRPr="00050EF8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50EF8">
        <w:rPr>
          <w:rFonts w:ascii="Arial" w:hAnsi="Arial" w:cs="Arial"/>
          <w:sz w:val="24"/>
          <w:lang w:val="en-US"/>
        </w:rPr>
        <w:t>calcein</w:t>
      </w:r>
      <w:proofErr w:type="spellEnd"/>
      <w:r w:rsidRPr="00050EF8">
        <w:rPr>
          <w:rFonts w:ascii="Arial" w:hAnsi="Arial" w:cs="Arial"/>
          <w:sz w:val="24"/>
          <w:lang w:val="en-US"/>
        </w:rPr>
        <w:t>-AM dye (LIVE/DEAD cell viability assay, Life Technology), and washed once by centrifuging and resuspending in C1 Wash Buffer. Cells were diluted to 200,000-250,000 cells/mL, and 3 parts of diluted cells were combined with 2 parts of C1 Cell Suspension Reagent. 10 µl of the cell mix was loaded into the C1 IFC with the “STA: Cell Load (1782×)” script. Single cells were captured on the 96 capture sites on the C1 IFC. The IFC was then visualized under a fluorescence microscope to determine which sites had captured a single viable cell.</w:t>
      </w:r>
    </w:p>
    <w:p w:rsidR="00C53B22" w:rsidRPr="00050EF8" w:rsidRDefault="00C53B22" w:rsidP="008A6590">
      <w:pPr>
        <w:adjustRightInd w:val="0"/>
        <w:snapToGrid w:val="0"/>
        <w:spacing w:before="100" w:beforeAutospacing="1" w:after="100" w:afterAutospacing="1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67EC0" w:rsidRPr="00050EF8" w:rsidRDefault="00C53B22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050EF8">
        <w:rPr>
          <w:rFonts w:ascii="Arial" w:hAnsi="Arial" w:cs="Arial"/>
          <w:b w:val="0"/>
          <w:sz w:val="24"/>
          <w:lang w:val="en-US"/>
        </w:rPr>
        <w:t xml:space="preserve">7 µl Lysis Final Mix, 7 µl RT Final Mix, and 24 µl </w:t>
      </w:r>
      <w:proofErr w:type="spellStart"/>
      <w:r w:rsidRPr="00050EF8">
        <w:rPr>
          <w:rFonts w:ascii="Arial" w:hAnsi="Arial" w:cs="Arial"/>
          <w:b w:val="0"/>
          <w:sz w:val="24"/>
          <w:lang w:val="en-US"/>
        </w:rPr>
        <w:t>PreAmp</w:t>
      </w:r>
      <w:proofErr w:type="spellEnd"/>
      <w:r w:rsidRPr="00050EF8">
        <w:rPr>
          <w:rFonts w:ascii="Arial" w:hAnsi="Arial" w:cs="Arial"/>
          <w:b w:val="0"/>
          <w:sz w:val="24"/>
          <w:lang w:val="en-US"/>
        </w:rPr>
        <w:t xml:space="preserve"> Final Mix were added to the designated wells in the loaded IFC according to the “STA: Preamp (1782×)” script and the script was run on the </w:t>
      </w:r>
      <w:proofErr w:type="spellStart"/>
      <w:r w:rsidRPr="00050EF8">
        <w:rPr>
          <w:rFonts w:ascii="Arial" w:hAnsi="Arial" w:cs="Arial"/>
          <w:b w:val="0"/>
          <w:sz w:val="24"/>
          <w:lang w:val="en-US"/>
        </w:rPr>
        <w:t>Fluidigm</w:t>
      </w:r>
      <w:proofErr w:type="spellEnd"/>
      <w:r w:rsidRPr="00050EF8">
        <w:rPr>
          <w:rFonts w:ascii="Arial" w:hAnsi="Arial" w:cs="Arial"/>
          <w:b w:val="0"/>
          <w:sz w:val="24"/>
          <w:lang w:val="en-US"/>
        </w:rPr>
        <w:t xml:space="preserve"> C1 machine. Cell lysis, reverse transcription and qPCR then followed.</w:t>
      </w:r>
    </w:p>
    <w:p w:rsidR="00467EC0" w:rsidRPr="00050EF8" w:rsidRDefault="00467EC0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67EC0" w:rsidRPr="00050EF8" w:rsidRDefault="00467EC0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67EC0" w:rsidRPr="00050EF8" w:rsidRDefault="00467EC0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80291" w:rsidRPr="00050EF8" w:rsidRDefault="00DF79C8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Supplementary</w:t>
      </w:r>
      <w:r w:rsidR="009F0CB7" w:rsidRPr="00050EF8">
        <w:rPr>
          <w:rFonts w:ascii="Arial" w:hAnsi="Arial" w:cs="Arial"/>
          <w:sz w:val="24"/>
          <w:szCs w:val="24"/>
          <w:lang w:val="en-US"/>
        </w:rPr>
        <w:t xml:space="preserve"> Figure Legends</w:t>
      </w:r>
    </w:p>
    <w:p w:rsidR="004C4BC9" w:rsidRPr="00050EF8" w:rsidRDefault="00716857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50EF8">
        <w:rPr>
          <w:rFonts w:ascii="Arial" w:hAnsi="Arial" w:cs="Arial"/>
          <w:sz w:val="24"/>
          <w:szCs w:val="24"/>
          <w:lang w:val="en-US"/>
        </w:rPr>
        <w:t xml:space="preserve">Figure </w:t>
      </w:r>
      <w:r w:rsidR="002B3B02">
        <w:rPr>
          <w:rFonts w:ascii="Arial" w:hAnsi="Arial" w:cs="Arial"/>
          <w:sz w:val="24"/>
          <w:szCs w:val="24"/>
          <w:lang w:val="en-US"/>
        </w:rPr>
        <w:t>S</w:t>
      </w:r>
      <w:r w:rsidRPr="00050EF8">
        <w:rPr>
          <w:rFonts w:ascii="Arial" w:hAnsi="Arial" w:cs="Arial"/>
          <w:sz w:val="24"/>
          <w:szCs w:val="24"/>
          <w:lang w:val="en-US"/>
        </w:rPr>
        <w:t>1. Basic characteriz</w:t>
      </w:r>
      <w:r w:rsidR="009F0CB7" w:rsidRPr="00050EF8">
        <w:rPr>
          <w:rFonts w:ascii="Arial" w:hAnsi="Arial" w:cs="Arial"/>
          <w:sz w:val="24"/>
          <w:szCs w:val="24"/>
          <w:lang w:val="en-US"/>
        </w:rPr>
        <w:t>ation data on donor human islets.</w:t>
      </w:r>
      <w:r w:rsidR="00802151">
        <w:rPr>
          <w:rFonts w:ascii="Arial" w:hAnsi="Arial" w:cs="Arial"/>
          <w:sz w:val="24"/>
          <w:szCs w:val="24"/>
          <w:lang w:val="en-US"/>
        </w:rPr>
        <w:t xml:space="preserve"> Related to Figure 1.</w:t>
      </w:r>
      <w:r w:rsidR="00643608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2A7354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>
        <w:rPr>
          <w:rFonts w:ascii="Arial" w:hAnsi="Arial" w:cs="Arial"/>
          <w:b w:val="0"/>
          <w:sz w:val="24"/>
          <w:szCs w:val="24"/>
          <w:lang w:val="en-US"/>
        </w:rPr>
        <w:t>A)</w:t>
      </w:r>
      <w:r w:rsidR="00880291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Table reflecting the six batches of donor human islets. </w:t>
      </w:r>
      <w:r w:rsidR="002A7354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>
        <w:rPr>
          <w:rFonts w:ascii="Arial" w:hAnsi="Arial" w:cs="Arial"/>
          <w:b w:val="0"/>
          <w:sz w:val="24"/>
          <w:szCs w:val="24"/>
          <w:lang w:val="en-US"/>
        </w:rPr>
        <w:t>B)</w:t>
      </w:r>
      <w:r w:rsidR="00643608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QPCR analyses on endocrine hormone and β cell functional machinery transcripts in islet and non-islet fractions.</w:t>
      </w:r>
      <w:r w:rsidR="0019276E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2A7354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>
        <w:rPr>
          <w:rFonts w:ascii="Arial" w:hAnsi="Arial" w:cs="Arial"/>
          <w:b w:val="0"/>
          <w:sz w:val="24"/>
          <w:szCs w:val="24"/>
          <w:lang w:val="en-US"/>
        </w:rPr>
        <w:t>C)</w:t>
      </w:r>
      <w:r w:rsidR="00B679A8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Validation of INS antibody for FACS analys</w:t>
      </w:r>
      <w:r w:rsidR="0019276E" w:rsidRPr="00050EF8">
        <w:rPr>
          <w:rFonts w:ascii="Arial" w:hAnsi="Arial" w:cs="Arial"/>
          <w:b w:val="0"/>
          <w:sz w:val="24"/>
          <w:szCs w:val="24"/>
          <w:lang w:val="en-US"/>
        </w:rPr>
        <w:t xml:space="preserve">es in MIN6 mouse β cell line. </w:t>
      </w:r>
      <w:r w:rsidR="002A7354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>
        <w:rPr>
          <w:rFonts w:ascii="Arial" w:hAnsi="Arial" w:cs="Arial"/>
          <w:b w:val="0"/>
          <w:sz w:val="24"/>
          <w:szCs w:val="24"/>
          <w:lang w:val="en-US"/>
        </w:rPr>
        <w:t>D)</w:t>
      </w:r>
      <w:r w:rsidR="00B679A8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4C4BC9" w:rsidRPr="00050EF8">
        <w:rPr>
          <w:rFonts w:ascii="Arial" w:hAnsi="Arial" w:cs="Arial"/>
          <w:b w:val="0"/>
          <w:sz w:val="24"/>
          <w:szCs w:val="24"/>
          <w:lang w:val="en-US"/>
        </w:rPr>
        <w:t>FACS analyses for the percentage of INS</w:t>
      </w:r>
      <w:r w:rsidR="004C4BC9" w:rsidRPr="00050EF8">
        <w:rPr>
          <w:rFonts w:ascii="Arial" w:hAnsi="Arial" w:cs="Arial"/>
          <w:b w:val="0"/>
          <w:sz w:val="24"/>
          <w:szCs w:val="24"/>
          <w:vertAlign w:val="superscript"/>
          <w:lang w:val="en-US"/>
        </w:rPr>
        <w:t>+</w:t>
      </w:r>
      <w:r w:rsidR="004C4BC9" w:rsidRPr="00050EF8">
        <w:rPr>
          <w:rFonts w:ascii="Arial" w:hAnsi="Arial" w:cs="Arial"/>
          <w:b w:val="0"/>
          <w:sz w:val="24"/>
          <w:szCs w:val="24"/>
          <w:lang w:val="en-US"/>
        </w:rPr>
        <w:t>, GCG</w:t>
      </w:r>
      <w:r w:rsidR="004C4BC9" w:rsidRPr="00050EF8">
        <w:rPr>
          <w:rFonts w:ascii="Arial" w:hAnsi="Arial" w:cs="Arial"/>
          <w:b w:val="0"/>
          <w:sz w:val="24"/>
          <w:szCs w:val="24"/>
          <w:vertAlign w:val="superscript"/>
          <w:lang w:val="en-US"/>
        </w:rPr>
        <w:t>+</w:t>
      </w:r>
      <w:r w:rsidR="004C4BC9" w:rsidRPr="00050EF8">
        <w:rPr>
          <w:rFonts w:ascii="Arial" w:hAnsi="Arial" w:cs="Arial"/>
          <w:b w:val="0"/>
          <w:sz w:val="24"/>
          <w:szCs w:val="24"/>
          <w:lang w:val="en-US"/>
        </w:rPr>
        <w:t>, SST</w:t>
      </w:r>
      <w:r w:rsidR="004C4BC9" w:rsidRPr="00050EF8">
        <w:rPr>
          <w:rFonts w:ascii="Arial" w:hAnsi="Arial" w:cs="Arial"/>
          <w:b w:val="0"/>
          <w:sz w:val="24"/>
          <w:szCs w:val="24"/>
          <w:vertAlign w:val="superscript"/>
          <w:lang w:val="en-US"/>
        </w:rPr>
        <w:t>+</w:t>
      </w:r>
      <w:r w:rsidR="004C4BC9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and PPY</w:t>
      </w:r>
      <w:r w:rsidR="004C4BC9" w:rsidRPr="00050EF8">
        <w:rPr>
          <w:rFonts w:ascii="Arial" w:hAnsi="Arial" w:cs="Arial"/>
          <w:b w:val="0"/>
          <w:sz w:val="24"/>
          <w:szCs w:val="24"/>
          <w:vertAlign w:val="superscript"/>
          <w:lang w:val="en-US"/>
        </w:rPr>
        <w:t>+</w:t>
      </w:r>
      <w:r w:rsidR="004C4BC9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cells in human islets.</w:t>
      </w:r>
      <w:r w:rsidR="00802151">
        <w:rPr>
          <w:rFonts w:ascii="Arial" w:hAnsi="Arial" w:cs="Arial"/>
          <w:b w:val="0"/>
          <w:sz w:val="24"/>
          <w:szCs w:val="24"/>
          <w:lang w:val="en-US"/>
        </w:rPr>
        <w:t xml:space="preserve"> (E)</w:t>
      </w:r>
      <w:r w:rsidR="004C4BC9" w:rsidRPr="00050EF8">
        <w:rPr>
          <w:rFonts w:ascii="Arial" w:hAnsi="Arial" w:cs="Arial"/>
          <w:sz w:val="24"/>
          <w:szCs w:val="24"/>
          <w:lang w:val="en-US"/>
        </w:rPr>
        <w:t xml:space="preserve"> </w:t>
      </w:r>
      <w:r w:rsidR="00E8096A" w:rsidRPr="00050EF8">
        <w:rPr>
          <w:rFonts w:ascii="Arial" w:hAnsi="Arial" w:cs="Arial"/>
          <w:b w:val="0"/>
          <w:sz w:val="24"/>
          <w:szCs w:val="24"/>
          <w:lang w:val="en-US"/>
        </w:rPr>
        <w:t xml:space="preserve">Immunostaining for INS, C-pep, GCG, SST, CHGA, PDX1, SOX9, NEUROD1, AMY and PRSS1 in human pancreas sections. DAPI stains for nuclei. </w:t>
      </w:r>
      <w:r w:rsidR="00E8096A" w:rsidRPr="00050EF8">
        <w:rPr>
          <w:rFonts w:ascii="Arial" w:hAnsi="Arial" w:cs="Arial"/>
          <w:b w:val="0"/>
          <w:sz w:val="24"/>
          <w:lang w:val="en-US"/>
        </w:rPr>
        <w:t xml:space="preserve">Scale Bar: 50 </w:t>
      </w:r>
      <w:proofErr w:type="spellStart"/>
      <w:r w:rsidR="00E8096A" w:rsidRPr="00050EF8">
        <w:rPr>
          <w:rFonts w:ascii="Arial" w:hAnsi="Arial" w:cs="Arial"/>
          <w:b w:val="0"/>
          <w:sz w:val="24"/>
          <w:lang w:val="en-US"/>
        </w:rPr>
        <w:t>μm</w:t>
      </w:r>
      <w:proofErr w:type="spellEnd"/>
      <w:r w:rsidR="00E8096A" w:rsidRPr="00050EF8">
        <w:rPr>
          <w:rFonts w:ascii="Arial" w:hAnsi="Arial" w:cs="Arial"/>
          <w:b w:val="0"/>
          <w:sz w:val="24"/>
          <w:lang w:val="en-US"/>
        </w:rPr>
        <w:t>.</w:t>
      </w:r>
    </w:p>
    <w:p w:rsidR="004C4BC9" w:rsidRPr="00050EF8" w:rsidRDefault="004C4BC9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C5FDA" w:rsidRDefault="009F0CB7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050EF8">
        <w:rPr>
          <w:rFonts w:ascii="Arial" w:hAnsi="Arial" w:cs="Arial"/>
          <w:sz w:val="24"/>
          <w:szCs w:val="24"/>
          <w:lang w:val="en-US"/>
        </w:rPr>
        <w:t xml:space="preserve">Figure </w:t>
      </w:r>
      <w:r w:rsidR="002B3B02">
        <w:rPr>
          <w:rFonts w:ascii="Arial" w:hAnsi="Arial" w:cs="Arial"/>
          <w:sz w:val="24"/>
          <w:szCs w:val="24"/>
          <w:lang w:val="en-US"/>
        </w:rPr>
        <w:t>S</w:t>
      </w:r>
      <w:r w:rsidR="00802151">
        <w:rPr>
          <w:rFonts w:ascii="Arial" w:hAnsi="Arial" w:cs="Arial"/>
          <w:sz w:val="24"/>
          <w:szCs w:val="24"/>
          <w:lang w:val="en-US"/>
        </w:rPr>
        <w:t>2</w:t>
      </w:r>
      <w:r w:rsidRPr="00050EF8">
        <w:rPr>
          <w:rFonts w:ascii="Arial" w:hAnsi="Arial" w:cs="Arial"/>
          <w:sz w:val="24"/>
          <w:szCs w:val="24"/>
          <w:lang w:val="en-US"/>
        </w:rPr>
        <w:t>. Additional characteri</w:t>
      </w:r>
      <w:r w:rsidR="00A3292D" w:rsidRPr="00050EF8">
        <w:rPr>
          <w:rFonts w:ascii="Arial" w:hAnsi="Arial" w:cs="Arial"/>
          <w:sz w:val="24"/>
          <w:szCs w:val="24"/>
          <w:lang w:val="en-US"/>
        </w:rPr>
        <w:t>z</w:t>
      </w:r>
      <w:r w:rsidRPr="00050EF8">
        <w:rPr>
          <w:rFonts w:ascii="Arial" w:hAnsi="Arial" w:cs="Arial"/>
          <w:sz w:val="24"/>
          <w:szCs w:val="24"/>
          <w:lang w:val="en-US"/>
        </w:rPr>
        <w:t>ation data on human islet cells.</w:t>
      </w:r>
      <w:r w:rsidR="00802151">
        <w:rPr>
          <w:rFonts w:ascii="Arial" w:hAnsi="Arial" w:cs="Arial"/>
          <w:sz w:val="24"/>
          <w:szCs w:val="24"/>
          <w:lang w:val="en-US"/>
        </w:rPr>
        <w:t xml:space="preserve"> Related to Figure 2.</w:t>
      </w:r>
      <w:r w:rsidR="004C4BC9" w:rsidRPr="00050EF8">
        <w:rPr>
          <w:rFonts w:ascii="Arial" w:hAnsi="Arial" w:cs="Arial"/>
          <w:sz w:val="24"/>
          <w:szCs w:val="24"/>
          <w:lang w:val="en-US"/>
        </w:rPr>
        <w:t xml:space="preserve"> </w:t>
      </w:r>
      <w:r w:rsidR="00161979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 w:rsidRPr="002B3B02">
        <w:rPr>
          <w:rFonts w:ascii="Arial" w:hAnsi="Arial" w:cs="Arial"/>
          <w:b w:val="0"/>
          <w:sz w:val="24"/>
          <w:szCs w:val="24"/>
          <w:lang w:val="en-US"/>
        </w:rPr>
        <w:t>A)</w:t>
      </w:r>
      <w:r w:rsidR="005220F5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Heatmap showing the co-expression of transcripts relevant for β cell functional machinery with </w:t>
      </w:r>
      <w:r w:rsidR="005220F5" w:rsidRPr="00050EF8">
        <w:rPr>
          <w:rFonts w:ascii="Arial" w:hAnsi="Arial" w:cs="Arial"/>
          <w:b w:val="0"/>
          <w:i/>
          <w:sz w:val="24"/>
          <w:szCs w:val="24"/>
          <w:lang w:val="en-US"/>
        </w:rPr>
        <w:t>INS</w:t>
      </w:r>
      <w:r w:rsidR="0019276E" w:rsidRPr="00050EF8">
        <w:rPr>
          <w:rFonts w:ascii="Arial" w:hAnsi="Arial" w:cs="Arial"/>
          <w:b w:val="0"/>
          <w:sz w:val="24"/>
          <w:szCs w:val="24"/>
          <w:lang w:val="en-US"/>
        </w:rPr>
        <w:t xml:space="preserve">. </w:t>
      </w:r>
      <w:r w:rsidR="00161979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>
        <w:rPr>
          <w:rFonts w:ascii="Arial" w:hAnsi="Arial" w:cs="Arial"/>
          <w:b w:val="0"/>
          <w:sz w:val="24"/>
          <w:szCs w:val="24"/>
          <w:lang w:val="en-US"/>
        </w:rPr>
        <w:t>B)</w:t>
      </w:r>
      <w:r w:rsidR="005220F5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Heatmap showing the co-expression of β cell transcription factor transcripts with </w:t>
      </w:r>
      <w:r w:rsidR="005220F5" w:rsidRPr="00050EF8">
        <w:rPr>
          <w:rFonts w:ascii="Arial" w:hAnsi="Arial" w:cs="Arial"/>
          <w:b w:val="0"/>
          <w:i/>
          <w:sz w:val="24"/>
          <w:szCs w:val="24"/>
          <w:lang w:val="en-US"/>
        </w:rPr>
        <w:t>INS</w:t>
      </w:r>
      <w:r w:rsidR="005220F5" w:rsidRPr="00050EF8">
        <w:rPr>
          <w:rFonts w:ascii="Arial" w:hAnsi="Arial" w:cs="Arial"/>
          <w:b w:val="0"/>
          <w:sz w:val="24"/>
          <w:szCs w:val="24"/>
          <w:lang w:val="en-US"/>
        </w:rPr>
        <w:t>.</w:t>
      </w:r>
      <w:r w:rsidR="0019276E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8C5FDA">
        <w:rPr>
          <w:rFonts w:ascii="Arial" w:hAnsi="Arial" w:cs="Arial"/>
          <w:b w:val="0"/>
          <w:sz w:val="24"/>
          <w:szCs w:val="24"/>
          <w:lang w:val="en-US"/>
        </w:rPr>
        <w:t xml:space="preserve">X axis indicates individual single cells. </w:t>
      </w:r>
      <w:r w:rsidR="008C5FDA" w:rsidRPr="00050EF8">
        <w:rPr>
          <w:rFonts w:ascii="Arial" w:hAnsi="Arial" w:cs="Arial"/>
          <w:b w:val="0"/>
          <w:sz w:val="24"/>
          <w:lang w:val="en-US"/>
        </w:rPr>
        <w:t>Ct value not detected within 30 cycles is indicated as not expressed</w:t>
      </w:r>
      <w:r w:rsidR="008C5FDA" w:rsidRPr="00050EF8">
        <w:rPr>
          <w:rFonts w:ascii="Arial" w:hAnsi="Arial" w:cs="Arial"/>
          <w:b w:val="0"/>
          <w:sz w:val="24"/>
          <w:szCs w:val="24"/>
          <w:lang w:val="en-US"/>
        </w:rPr>
        <w:t>.</w:t>
      </w:r>
      <w:r w:rsidR="008C5FDA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</w:p>
    <w:p w:rsidR="008C5FDA" w:rsidRDefault="008C5FDA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</w:p>
    <w:p w:rsidR="004C4BC9" w:rsidRPr="00050EF8" w:rsidRDefault="009F0CB7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050EF8">
        <w:rPr>
          <w:rFonts w:ascii="Arial" w:hAnsi="Arial" w:cs="Arial"/>
          <w:sz w:val="24"/>
          <w:szCs w:val="24"/>
          <w:lang w:val="en-US"/>
        </w:rPr>
        <w:t xml:space="preserve">Figure </w:t>
      </w:r>
      <w:r w:rsidR="002B3B02">
        <w:rPr>
          <w:rFonts w:ascii="Arial" w:hAnsi="Arial" w:cs="Arial"/>
          <w:sz w:val="24"/>
          <w:szCs w:val="24"/>
          <w:lang w:val="en-US"/>
        </w:rPr>
        <w:t>S</w:t>
      </w:r>
      <w:r w:rsidR="00802151">
        <w:rPr>
          <w:rFonts w:ascii="Arial" w:hAnsi="Arial" w:cs="Arial"/>
          <w:sz w:val="24"/>
          <w:szCs w:val="24"/>
          <w:lang w:val="en-US"/>
        </w:rPr>
        <w:t>3</w:t>
      </w:r>
      <w:r w:rsidRPr="00050EF8">
        <w:rPr>
          <w:rFonts w:ascii="Arial" w:hAnsi="Arial" w:cs="Arial"/>
          <w:sz w:val="24"/>
          <w:szCs w:val="24"/>
          <w:lang w:val="en-US"/>
        </w:rPr>
        <w:t>. Additional characteri</w:t>
      </w:r>
      <w:r w:rsidR="00A3292D" w:rsidRPr="00050EF8">
        <w:rPr>
          <w:rFonts w:ascii="Arial" w:hAnsi="Arial" w:cs="Arial"/>
          <w:sz w:val="24"/>
          <w:szCs w:val="24"/>
          <w:lang w:val="en-US"/>
        </w:rPr>
        <w:t>z</w:t>
      </w:r>
      <w:r w:rsidRPr="00050EF8">
        <w:rPr>
          <w:rFonts w:ascii="Arial" w:hAnsi="Arial" w:cs="Arial"/>
          <w:sz w:val="24"/>
          <w:szCs w:val="24"/>
          <w:lang w:val="en-US"/>
        </w:rPr>
        <w:t>ation data on pancreatic transcription factor and progenitor transcripts.</w:t>
      </w:r>
      <w:r w:rsidR="008C5FDA">
        <w:rPr>
          <w:rFonts w:ascii="Arial" w:hAnsi="Arial" w:cs="Arial"/>
          <w:sz w:val="24"/>
          <w:szCs w:val="24"/>
          <w:lang w:val="en-US"/>
        </w:rPr>
        <w:t xml:space="preserve"> Related to Figure </w:t>
      </w:r>
      <w:r w:rsidR="008C5FDA" w:rsidRPr="008C5FDA">
        <w:rPr>
          <w:rFonts w:ascii="Arial" w:hAnsi="Arial" w:cs="Arial"/>
          <w:sz w:val="24"/>
          <w:szCs w:val="24"/>
          <w:highlight w:val="yellow"/>
          <w:lang w:val="en-US"/>
        </w:rPr>
        <w:t>4</w:t>
      </w:r>
      <w:r w:rsidR="00802151">
        <w:rPr>
          <w:rFonts w:ascii="Arial" w:hAnsi="Arial" w:cs="Arial"/>
          <w:sz w:val="24"/>
          <w:szCs w:val="24"/>
          <w:lang w:val="en-US"/>
        </w:rPr>
        <w:t>.</w:t>
      </w:r>
      <w:r w:rsidR="004C4BC9" w:rsidRPr="00050EF8">
        <w:rPr>
          <w:rFonts w:ascii="Arial" w:hAnsi="Arial" w:cs="Arial"/>
          <w:sz w:val="24"/>
          <w:szCs w:val="24"/>
          <w:lang w:val="en-US"/>
        </w:rPr>
        <w:t xml:space="preserve"> </w:t>
      </w:r>
      <w:r w:rsidR="00161979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 w:rsidRPr="002B3B02">
        <w:rPr>
          <w:rFonts w:ascii="Arial" w:hAnsi="Arial" w:cs="Arial"/>
          <w:b w:val="0"/>
          <w:sz w:val="24"/>
          <w:szCs w:val="24"/>
          <w:lang w:val="en-US"/>
        </w:rPr>
        <w:t>A)</w:t>
      </w:r>
      <w:r w:rsidR="00353F75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The proportion of human islet cells expressing pancreatic transcription factor transcripts.</w:t>
      </w:r>
      <w:r w:rsidR="00E50C94" w:rsidRPr="00050EF8">
        <w:rPr>
          <w:rFonts w:ascii="Arial" w:hAnsi="Arial" w:cs="Arial"/>
          <w:sz w:val="24"/>
          <w:szCs w:val="24"/>
          <w:lang w:val="en-US"/>
        </w:rPr>
        <w:t xml:space="preserve"> </w:t>
      </w:r>
      <w:r w:rsidR="000C7389" w:rsidRPr="00050EF8">
        <w:rPr>
          <w:rFonts w:ascii="Arial" w:hAnsi="Arial" w:cs="Arial"/>
          <w:b w:val="0"/>
          <w:sz w:val="24"/>
          <w:szCs w:val="24"/>
          <w:lang w:val="en-US"/>
        </w:rPr>
        <w:t xml:space="preserve">Blue arbitrarily indicates high %. </w:t>
      </w:r>
      <w:r w:rsidR="00161979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>
        <w:rPr>
          <w:rFonts w:ascii="Arial" w:hAnsi="Arial" w:cs="Arial"/>
          <w:b w:val="0"/>
          <w:sz w:val="24"/>
          <w:szCs w:val="24"/>
          <w:lang w:val="en-US"/>
        </w:rPr>
        <w:t>B)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QPCR analyses on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>HNF4A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,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>HNF1A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,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>HNF1B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,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>SOX9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,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>NGN3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and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>NEUROD1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transcripts in islet and non-islet fractions.</w:t>
      </w:r>
      <w:r w:rsidR="004C4BC9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161979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>
        <w:rPr>
          <w:rFonts w:ascii="Arial" w:hAnsi="Arial" w:cs="Arial"/>
          <w:b w:val="0"/>
          <w:sz w:val="24"/>
          <w:szCs w:val="24"/>
          <w:lang w:val="en-US"/>
        </w:rPr>
        <w:t>C)</w:t>
      </w:r>
      <w:r w:rsidR="00E50C94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Heatmap showing the co-expression of 3 – 4 pancreatic progenitor transcription factor transcripts with endocrine hormonal transcripts.</w:t>
      </w:r>
      <w:r w:rsidR="005C73BC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8308D1">
        <w:rPr>
          <w:rFonts w:ascii="Arial" w:hAnsi="Arial" w:cs="Arial"/>
          <w:b w:val="0"/>
          <w:sz w:val="24"/>
          <w:szCs w:val="24"/>
          <w:lang w:val="en-US"/>
        </w:rPr>
        <w:t xml:space="preserve">X axis </w:t>
      </w:r>
      <w:r w:rsidR="008308D1">
        <w:rPr>
          <w:rFonts w:ascii="Arial" w:hAnsi="Arial" w:cs="Arial"/>
          <w:b w:val="0"/>
          <w:sz w:val="24"/>
          <w:szCs w:val="24"/>
          <w:lang w:val="en-US"/>
        </w:rPr>
        <w:lastRenderedPageBreak/>
        <w:t xml:space="preserve">indicates individual single cells. </w:t>
      </w:r>
      <w:r w:rsidR="00C91FB2" w:rsidRPr="00050EF8">
        <w:rPr>
          <w:rFonts w:ascii="Arial" w:hAnsi="Arial" w:cs="Arial"/>
          <w:b w:val="0"/>
          <w:sz w:val="24"/>
          <w:lang w:val="en-US"/>
        </w:rPr>
        <w:t>Ct value</w:t>
      </w:r>
      <w:r w:rsidR="00C91FB2" w:rsidRPr="00050EF8">
        <w:rPr>
          <w:rFonts w:ascii="Arial" w:hAnsi="Arial" w:cs="Arial"/>
          <w:sz w:val="24"/>
          <w:lang w:val="en-US"/>
        </w:rPr>
        <w:t xml:space="preserve"> </w:t>
      </w:r>
      <w:r w:rsidR="00C91FB2" w:rsidRPr="00050EF8">
        <w:rPr>
          <w:rFonts w:ascii="Arial" w:hAnsi="Arial" w:cs="Arial"/>
          <w:b w:val="0"/>
          <w:sz w:val="24"/>
          <w:lang w:val="en-US"/>
        </w:rPr>
        <w:t>not detected within 30 cycles is indicated as not expressed</w:t>
      </w:r>
      <w:r w:rsidR="00C91FB2" w:rsidRPr="00050EF8">
        <w:rPr>
          <w:rFonts w:ascii="Arial" w:hAnsi="Arial" w:cs="Arial"/>
          <w:b w:val="0"/>
          <w:sz w:val="24"/>
          <w:szCs w:val="24"/>
          <w:lang w:val="en-US"/>
        </w:rPr>
        <w:t>.</w:t>
      </w:r>
    </w:p>
    <w:p w:rsidR="004C4BC9" w:rsidRPr="00050EF8" w:rsidRDefault="004C4BC9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</w:p>
    <w:p w:rsidR="00DF45E2" w:rsidRPr="00050EF8" w:rsidRDefault="00A3292D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050EF8">
        <w:rPr>
          <w:rFonts w:ascii="Arial" w:hAnsi="Arial" w:cs="Arial"/>
          <w:sz w:val="24"/>
          <w:szCs w:val="24"/>
          <w:lang w:val="en-US"/>
        </w:rPr>
        <w:t xml:space="preserve">Figure </w:t>
      </w:r>
      <w:r w:rsidR="002B3B02">
        <w:rPr>
          <w:rFonts w:ascii="Arial" w:hAnsi="Arial" w:cs="Arial"/>
          <w:sz w:val="24"/>
          <w:szCs w:val="24"/>
          <w:lang w:val="en-US"/>
        </w:rPr>
        <w:t>S</w:t>
      </w:r>
      <w:r w:rsidR="00802151">
        <w:rPr>
          <w:rFonts w:ascii="Arial" w:hAnsi="Arial" w:cs="Arial"/>
          <w:sz w:val="24"/>
          <w:szCs w:val="24"/>
          <w:lang w:val="en-US"/>
        </w:rPr>
        <w:t>4</w:t>
      </w:r>
      <w:r w:rsidRPr="00050EF8">
        <w:rPr>
          <w:rFonts w:ascii="Arial" w:hAnsi="Arial" w:cs="Arial"/>
          <w:sz w:val="24"/>
          <w:szCs w:val="24"/>
          <w:lang w:val="en-US"/>
        </w:rPr>
        <w:t>. Additional characteriz</w:t>
      </w:r>
      <w:r w:rsidR="009F0CB7" w:rsidRPr="00050EF8">
        <w:rPr>
          <w:rFonts w:ascii="Arial" w:hAnsi="Arial" w:cs="Arial"/>
          <w:sz w:val="24"/>
          <w:szCs w:val="24"/>
          <w:lang w:val="en-US"/>
        </w:rPr>
        <w:t>ation data</w:t>
      </w:r>
      <w:r w:rsidR="00EA7917" w:rsidRPr="00050EF8">
        <w:rPr>
          <w:rFonts w:ascii="Arial" w:hAnsi="Arial" w:cs="Arial"/>
          <w:sz w:val="24"/>
          <w:szCs w:val="24"/>
          <w:lang w:val="en-US"/>
        </w:rPr>
        <w:t xml:space="preserve"> on pancreatic exocrine signatures.</w:t>
      </w:r>
      <w:r w:rsidR="008C5FDA">
        <w:rPr>
          <w:rFonts w:ascii="Arial" w:hAnsi="Arial" w:cs="Arial"/>
          <w:sz w:val="24"/>
          <w:szCs w:val="24"/>
          <w:lang w:val="en-US"/>
        </w:rPr>
        <w:t xml:space="preserve"> Related to Figure </w:t>
      </w:r>
      <w:r w:rsidR="008C5FDA" w:rsidRPr="008C5FDA">
        <w:rPr>
          <w:rFonts w:ascii="Arial" w:hAnsi="Arial" w:cs="Arial"/>
          <w:sz w:val="24"/>
          <w:szCs w:val="24"/>
          <w:highlight w:val="yellow"/>
          <w:lang w:val="en-US"/>
        </w:rPr>
        <w:t>4</w:t>
      </w:r>
      <w:r w:rsidR="00802151">
        <w:rPr>
          <w:rFonts w:ascii="Arial" w:hAnsi="Arial" w:cs="Arial"/>
          <w:sz w:val="24"/>
          <w:szCs w:val="24"/>
          <w:lang w:val="en-US"/>
        </w:rPr>
        <w:t>.</w:t>
      </w:r>
      <w:r w:rsidR="004C4BC9" w:rsidRPr="00050EF8">
        <w:rPr>
          <w:rFonts w:ascii="Arial" w:hAnsi="Arial" w:cs="Arial"/>
          <w:sz w:val="24"/>
          <w:szCs w:val="24"/>
          <w:lang w:val="en-US"/>
        </w:rPr>
        <w:t xml:space="preserve"> </w:t>
      </w:r>
      <w:r w:rsidR="00161979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 w:rsidRPr="002B3B02">
        <w:rPr>
          <w:rFonts w:ascii="Arial" w:hAnsi="Arial" w:cs="Arial"/>
          <w:b w:val="0"/>
          <w:sz w:val="24"/>
          <w:szCs w:val="24"/>
          <w:lang w:val="en-US"/>
        </w:rPr>
        <w:t>A)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QPCR analyses on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>PTF1A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,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>MIST1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,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>NR5A2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,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>KRT19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,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>AMY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and </w:t>
      </w:r>
      <w:r w:rsidR="008C6053" w:rsidRPr="00050EF8">
        <w:rPr>
          <w:rFonts w:ascii="Arial" w:hAnsi="Arial" w:cs="Arial"/>
          <w:b w:val="0"/>
          <w:i/>
          <w:sz w:val="24"/>
          <w:szCs w:val="24"/>
          <w:lang w:val="en-US"/>
        </w:rPr>
        <w:t xml:space="preserve">PRSS1 </w:t>
      </w:r>
      <w:r w:rsidR="008C6053" w:rsidRPr="00050EF8">
        <w:rPr>
          <w:rFonts w:ascii="Arial" w:hAnsi="Arial" w:cs="Arial"/>
          <w:b w:val="0"/>
          <w:sz w:val="24"/>
          <w:szCs w:val="24"/>
          <w:lang w:val="en-US"/>
        </w:rPr>
        <w:t>transcripts in islet and non-islet fractions.</w:t>
      </w:r>
      <w:r w:rsidR="00B9565C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161979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>
        <w:rPr>
          <w:rFonts w:ascii="Arial" w:hAnsi="Arial" w:cs="Arial"/>
          <w:b w:val="0"/>
          <w:sz w:val="24"/>
          <w:szCs w:val="24"/>
          <w:lang w:val="en-US"/>
        </w:rPr>
        <w:t>B)</w:t>
      </w:r>
      <w:r w:rsidR="00E50C94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Heatmap showing the co-expression of 5 – 6 pancreatic exocrine transcripts with pancreatic progenitor transcription factor transcripts.</w:t>
      </w:r>
      <w:r w:rsidR="004C4BC9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161979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>
        <w:rPr>
          <w:rFonts w:ascii="Arial" w:hAnsi="Arial" w:cs="Arial"/>
          <w:b w:val="0"/>
          <w:sz w:val="24"/>
          <w:szCs w:val="24"/>
          <w:lang w:val="en-US"/>
        </w:rPr>
        <w:t>C)</w:t>
      </w:r>
      <w:r w:rsidR="00E50C94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Heatmap showing the co-expression of 4 – 6 pancreatic exocrine transcripts with endocrine hormonal transcripts.</w:t>
      </w:r>
      <w:r w:rsidR="0019276E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8308D1">
        <w:rPr>
          <w:rFonts w:ascii="Arial" w:hAnsi="Arial" w:cs="Arial"/>
          <w:b w:val="0"/>
          <w:sz w:val="24"/>
          <w:szCs w:val="24"/>
          <w:lang w:val="en-US"/>
        </w:rPr>
        <w:t xml:space="preserve">X axis indicates individual single cells. </w:t>
      </w:r>
      <w:r w:rsidR="00C91FB2" w:rsidRPr="00050EF8">
        <w:rPr>
          <w:rFonts w:ascii="Arial" w:hAnsi="Arial" w:cs="Arial"/>
          <w:b w:val="0"/>
          <w:sz w:val="24"/>
          <w:lang w:val="en-US"/>
        </w:rPr>
        <w:t>Ct value</w:t>
      </w:r>
      <w:r w:rsidR="00C91FB2" w:rsidRPr="00050EF8">
        <w:rPr>
          <w:rFonts w:ascii="Arial" w:hAnsi="Arial" w:cs="Arial"/>
          <w:sz w:val="24"/>
          <w:lang w:val="en-US"/>
        </w:rPr>
        <w:t xml:space="preserve"> </w:t>
      </w:r>
      <w:r w:rsidR="00C91FB2" w:rsidRPr="00050EF8">
        <w:rPr>
          <w:rFonts w:ascii="Arial" w:hAnsi="Arial" w:cs="Arial"/>
          <w:b w:val="0"/>
          <w:sz w:val="24"/>
          <w:lang w:val="en-US"/>
        </w:rPr>
        <w:t>not detected within 30 cycles is indicated as not expressed</w:t>
      </w:r>
      <w:r w:rsidR="00C91FB2" w:rsidRPr="00050EF8">
        <w:rPr>
          <w:rFonts w:ascii="Arial" w:hAnsi="Arial" w:cs="Arial"/>
          <w:b w:val="0"/>
          <w:sz w:val="24"/>
          <w:szCs w:val="24"/>
          <w:lang w:val="en-US"/>
        </w:rPr>
        <w:t>.</w:t>
      </w:r>
      <w:r w:rsidR="005C73BC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161979">
        <w:rPr>
          <w:rFonts w:ascii="Arial" w:hAnsi="Arial" w:cs="Arial"/>
          <w:b w:val="0"/>
          <w:sz w:val="24"/>
          <w:szCs w:val="24"/>
          <w:lang w:val="en-US"/>
        </w:rPr>
        <w:t>(</w:t>
      </w:r>
      <w:r w:rsidR="002B3B02">
        <w:rPr>
          <w:rFonts w:ascii="Arial" w:hAnsi="Arial" w:cs="Arial"/>
          <w:b w:val="0"/>
          <w:sz w:val="24"/>
          <w:szCs w:val="24"/>
          <w:lang w:val="en-US"/>
        </w:rPr>
        <w:t>D)</w:t>
      </w:r>
      <w:r w:rsidR="009376DF" w:rsidRPr="00050EF8">
        <w:rPr>
          <w:rFonts w:ascii="Arial" w:hAnsi="Arial" w:cs="Arial"/>
          <w:b w:val="0"/>
          <w:sz w:val="24"/>
          <w:szCs w:val="24"/>
          <w:lang w:val="en-US"/>
        </w:rPr>
        <w:t xml:space="preserve"> Co-immunostaining for NEUROD1 and PRSS1 or AMY in human non-islet fraction, or for PRSS1 and INS in human islet cells. DAPI stains for nuclei. </w:t>
      </w:r>
      <w:r w:rsidR="009376DF" w:rsidRPr="00050EF8">
        <w:rPr>
          <w:rFonts w:ascii="Arial" w:hAnsi="Arial" w:cs="Arial"/>
          <w:b w:val="0"/>
          <w:sz w:val="24"/>
          <w:lang w:val="en-US"/>
        </w:rPr>
        <w:t xml:space="preserve">Scale Bar: 50 </w:t>
      </w:r>
      <w:proofErr w:type="spellStart"/>
      <w:r w:rsidR="009376DF" w:rsidRPr="00050EF8">
        <w:rPr>
          <w:rFonts w:ascii="Arial" w:hAnsi="Arial" w:cs="Arial"/>
          <w:b w:val="0"/>
          <w:sz w:val="24"/>
          <w:lang w:val="en-US"/>
        </w:rPr>
        <w:t>μm</w:t>
      </w:r>
      <w:proofErr w:type="spellEnd"/>
      <w:r w:rsidR="004C4BC9" w:rsidRPr="00050EF8">
        <w:rPr>
          <w:rFonts w:ascii="Arial" w:hAnsi="Arial" w:cs="Arial"/>
          <w:b w:val="0"/>
          <w:sz w:val="24"/>
          <w:lang w:val="en-US"/>
        </w:rPr>
        <w:t>.</w:t>
      </w:r>
    </w:p>
    <w:p w:rsidR="00DF45E2" w:rsidRDefault="00DF45E2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lang w:val="en-US"/>
        </w:rPr>
      </w:pPr>
    </w:p>
    <w:p w:rsidR="00486975" w:rsidRDefault="00486975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lang w:val="en-US"/>
        </w:rPr>
      </w:pPr>
    </w:p>
    <w:p w:rsidR="00486975" w:rsidRDefault="00486975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lang w:val="en-US"/>
        </w:rPr>
      </w:pPr>
    </w:p>
    <w:p w:rsidR="00486975" w:rsidRDefault="00486975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lang w:val="en-US"/>
        </w:rPr>
      </w:pPr>
    </w:p>
    <w:p w:rsidR="00486975" w:rsidRDefault="00486975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lang w:val="en-US"/>
        </w:rPr>
      </w:pPr>
    </w:p>
    <w:p w:rsidR="00486975" w:rsidRDefault="00486975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lang w:val="en-US"/>
        </w:rPr>
      </w:pPr>
      <w:bookmarkStart w:id="0" w:name="_GoBack"/>
      <w:bookmarkEnd w:id="0"/>
    </w:p>
    <w:p w:rsidR="00802151" w:rsidRDefault="00802151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lang w:val="en-US"/>
        </w:rPr>
      </w:pPr>
    </w:p>
    <w:p w:rsidR="00DF45E2" w:rsidRPr="00050EF8" w:rsidRDefault="00DF79C8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Supplementary</w:t>
      </w:r>
      <w:r w:rsidR="00DF45E2" w:rsidRPr="00050EF8">
        <w:rPr>
          <w:rFonts w:ascii="Arial" w:hAnsi="Arial" w:cs="Arial"/>
          <w:sz w:val="24"/>
          <w:lang w:val="en-US"/>
        </w:rPr>
        <w:t xml:space="preserve"> Table Legends</w:t>
      </w:r>
    </w:p>
    <w:p w:rsidR="00DF45E2" w:rsidRPr="00050EF8" w:rsidRDefault="00DF45E2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050EF8">
        <w:rPr>
          <w:rFonts w:ascii="Arial" w:hAnsi="Arial" w:cs="Arial"/>
          <w:b w:val="0"/>
          <w:sz w:val="24"/>
          <w:szCs w:val="24"/>
          <w:lang w:val="en-US"/>
        </w:rPr>
        <w:t xml:space="preserve">Table </w:t>
      </w:r>
      <w:r w:rsidR="0097384D">
        <w:rPr>
          <w:rFonts w:ascii="Arial" w:hAnsi="Arial" w:cs="Arial"/>
          <w:b w:val="0"/>
          <w:sz w:val="24"/>
          <w:szCs w:val="24"/>
          <w:lang w:val="en-US"/>
        </w:rPr>
        <w:t>S</w:t>
      </w:r>
      <w:r w:rsidRPr="00050EF8">
        <w:rPr>
          <w:rFonts w:ascii="Arial" w:hAnsi="Arial" w:cs="Arial"/>
          <w:b w:val="0"/>
          <w:sz w:val="24"/>
          <w:szCs w:val="24"/>
          <w:lang w:val="en-US"/>
        </w:rPr>
        <w:t>1. List of primers used in this study.</w:t>
      </w:r>
    </w:p>
    <w:p w:rsidR="00DF45E2" w:rsidRPr="00050EF8" w:rsidRDefault="00DF45E2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050EF8">
        <w:rPr>
          <w:rFonts w:ascii="Arial" w:hAnsi="Arial" w:cs="Arial"/>
          <w:b w:val="0"/>
          <w:sz w:val="24"/>
          <w:szCs w:val="24"/>
          <w:lang w:val="en-US"/>
        </w:rPr>
        <w:t xml:space="preserve">Table </w:t>
      </w:r>
      <w:r w:rsidR="0097384D">
        <w:rPr>
          <w:rFonts w:ascii="Arial" w:hAnsi="Arial" w:cs="Arial"/>
          <w:b w:val="0"/>
          <w:sz w:val="24"/>
          <w:szCs w:val="24"/>
          <w:lang w:val="en-US"/>
        </w:rPr>
        <w:t>S</w:t>
      </w:r>
      <w:r w:rsidRPr="00050EF8">
        <w:rPr>
          <w:rFonts w:ascii="Arial" w:hAnsi="Arial" w:cs="Arial"/>
          <w:b w:val="0"/>
          <w:sz w:val="24"/>
          <w:szCs w:val="24"/>
          <w:lang w:val="en-US"/>
        </w:rPr>
        <w:t xml:space="preserve">2. List of antibodies used in this study. </w:t>
      </w:r>
    </w:p>
    <w:p w:rsidR="00DF45E2" w:rsidRPr="00050EF8" w:rsidRDefault="00DF45E2" w:rsidP="0065395E">
      <w:pPr>
        <w:pStyle w:val="Heading2"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</w:p>
    <w:p w:rsidR="00DF45E2" w:rsidRPr="00050EF8" w:rsidRDefault="00DF45E2" w:rsidP="0065395E">
      <w:pPr>
        <w:pStyle w:val="Heading2"/>
        <w:shd w:val="clear" w:color="auto" w:fill="FFFFFF"/>
        <w:adjustRightInd w:val="0"/>
        <w:snapToGrid w:val="0"/>
        <w:spacing w:line="480" w:lineRule="auto"/>
        <w:rPr>
          <w:rFonts w:ascii="Arial" w:hAnsi="Arial" w:cs="Arial"/>
          <w:b w:val="0"/>
          <w:sz w:val="24"/>
          <w:szCs w:val="24"/>
          <w:lang w:val="en-US"/>
        </w:rPr>
      </w:pPr>
    </w:p>
    <w:sectPr w:rsidR="00DF45E2" w:rsidRPr="00050EF8" w:rsidSect="00B1627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27AC" w:rsidRDefault="00E427AC" w:rsidP="005559ED">
      <w:pPr>
        <w:spacing w:after="0" w:line="240" w:lineRule="auto"/>
      </w:pPr>
      <w:r>
        <w:separator/>
      </w:r>
    </w:p>
  </w:endnote>
  <w:endnote w:type="continuationSeparator" w:id="0">
    <w:p w:rsidR="00E427AC" w:rsidRDefault="00E427AC" w:rsidP="00555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40704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0CB7" w:rsidRDefault="009F0CB7">
        <w:pPr>
          <w:pStyle w:val="Footer"/>
          <w:jc w:val="right"/>
        </w:pPr>
        <w:r w:rsidRPr="005559ED">
          <w:rPr>
            <w:rFonts w:ascii="Arial" w:hAnsi="Arial" w:cs="Arial"/>
            <w:sz w:val="24"/>
          </w:rPr>
          <w:fldChar w:fldCharType="begin"/>
        </w:r>
        <w:r w:rsidRPr="005559ED">
          <w:rPr>
            <w:rFonts w:ascii="Arial" w:hAnsi="Arial" w:cs="Arial"/>
            <w:sz w:val="24"/>
          </w:rPr>
          <w:instrText xml:space="preserve"> PAGE   \* MERGEFORMAT </w:instrText>
        </w:r>
        <w:r w:rsidRPr="005559ED">
          <w:rPr>
            <w:rFonts w:ascii="Arial" w:hAnsi="Arial" w:cs="Arial"/>
            <w:sz w:val="24"/>
          </w:rPr>
          <w:fldChar w:fldCharType="separate"/>
        </w:r>
        <w:r w:rsidR="00486975">
          <w:rPr>
            <w:rFonts w:ascii="Arial" w:hAnsi="Arial" w:cs="Arial"/>
            <w:noProof/>
            <w:sz w:val="24"/>
          </w:rPr>
          <w:t>4</w:t>
        </w:r>
        <w:r w:rsidRPr="005559ED">
          <w:rPr>
            <w:rFonts w:ascii="Arial" w:hAnsi="Arial" w:cs="Arial"/>
            <w:noProof/>
            <w:sz w:val="24"/>
          </w:rPr>
          <w:fldChar w:fldCharType="end"/>
        </w:r>
      </w:p>
    </w:sdtContent>
  </w:sdt>
  <w:p w:rsidR="009F0CB7" w:rsidRDefault="009F0C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27AC" w:rsidRDefault="00E427AC" w:rsidP="005559ED">
      <w:pPr>
        <w:spacing w:after="0" w:line="240" w:lineRule="auto"/>
      </w:pPr>
      <w:r>
        <w:separator/>
      </w:r>
    </w:p>
  </w:footnote>
  <w:footnote w:type="continuationSeparator" w:id="0">
    <w:p w:rsidR="00E427AC" w:rsidRDefault="00E427AC" w:rsidP="005559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A7715B"/>
    <w:multiLevelType w:val="hybridMultilevel"/>
    <w:tmpl w:val="1AA8F4DE"/>
    <w:lvl w:ilvl="0" w:tplc="848458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3460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E007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5887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363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BE7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C8A0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2EB3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DC3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5F97B9D"/>
    <w:multiLevelType w:val="hybridMultilevel"/>
    <w:tmpl w:val="2C3AFB52"/>
    <w:lvl w:ilvl="0" w:tplc="05920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E280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D06B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9E2B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EEE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8E8A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C464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BEBF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AA7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3710DEC"/>
    <w:multiLevelType w:val="hybridMultilevel"/>
    <w:tmpl w:val="744263B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9C5830"/>
    <w:multiLevelType w:val="hybridMultilevel"/>
    <w:tmpl w:val="609E168A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0F3C13"/>
    <w:multiLevelType w:val="hybridMultilevel"/>
    <w:tmpl w:val="82AA57CC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efssvt3pftx3e5xae5zfzovapdpxwpr9rp&quot;&gt;REF ADRIAN-Saved&lt;record-ids&gt;&lt;item&gt;1276&lt;/item&gt;&lt;item&gt;3470&lt;/item&gt;&lt;item&gt;3835&lt;/item&gt;&lt;item&gt;3837&lt;/item&gt;&lt;item&gt;3841&lt;/item&gt;&lt;item&gt;3852&lt;/item&gt;&lt;item&gt;3853&lt;/item&gt;&lt;item&gt;3854&lt;/item&gt;&lt;item&gt;3861&lt;/item&gt;&lt;item&gt;3862&lt;/item&gt;&lt;item&gt;3864&lt;/item&gt;&lt;item&gt;3886&lt;/item&gt;&lt;item&gt;3889&lt;/item&gt;&lt;item&gt;3890&lt;/item&gt;&lt;item&gt;3985&lt;/item&gt;&lt;item&gt;4087&lt;/item&gt;&lt;item&gt;4093&lt;/item&gt;&lt;item&gt;4094&lt;/item&gt;&lt;item&gt;4096&lt;/item&gt;&lt;item&gt;4101&lt;/item&gt;&lt;item&gt;4107&lt;/item&gt;&lt;item&gt;4127&lt;/item&gt;&lt;item&gt;4128&lt;/item&gt;&lt;item&gt;4130&lt;/item&gt;&lt;item&gt;4147&lt;/item&gt;&lt;item&gt;4175&lt;/item&gt;&lt;item&gt;4190&lt;/item&gt;&lt;item&gt;4276&lt;/item&gt;&lt;item&gt;4277&lt;/item&gt;&lt;item&gt;4396&lt;/item&gt;&lt;item&gt;4453&lt;/item&gt;&lt;item&gt;4454&lt;/item&gt;&lt;item&gt;4455&lt;/item&gt;&lt;item&gt;4456&lt;/item&gt;&lt;item&gt;4460&lt;/item&gt;&lt;item&gt;4511&lt;/item&gt;&lt;item&gt;4589&lt;/item&gt;&lt;item&gt;4590&lt;/item&gt;&lt;item&gt;4772&lt;/item&gt;&lt;item&gt;4773&lt;/item&gt;&lt;item&gt;4774&lt;/item&gt;&lt;item&gt;4775&lt;/item&gt;&lt;item&gt;4776&lt;/item&gt;&lt;item&gt;4777&lt;/item&gt;&lt;item&gt;4778&lt;/item&gt;&lt;item&gt;4781&lt;/item&gt;&lt;/record-ids&gt;&lt;/item&gt;&lt;/Libraries&gt;"/>
  </w:docVars>
  <w:rsids>
    <w:rsidRoot w:val="00551DCC"/>
    <w:rsid w:val="000005AB"/>
    <w:rsid w:val="00003889"/>
    <w:rsid w:val="00005FDC"/>
    <w:rsid w:val="000133A9"/>
    <w:rsid w:val="000142BD"/>
    <w:rsid w:val="0001654D"/>
    <w:rsid w:val="00022980"/>
    <w:rsid w:val="000265EC"/>
    <w:rsid w:val="00041498"/>
    <w:rsid w:val="00050EF8"/>
    <w:rsid w:val="00053768"/>
    <w:rsid w:val="00055BD2"/>
    <w:rsid w:val="00061572"/>
    <w:rsid w:val="00062023"/>
    <w:rsid w:val="00062D9C"/>
    <w:rsid w:val="0006472C"/>
    <w:rsid w:val="000712C2"/>
    <w:rsid w:val="00071533"/>
    <w:rsid w:val="000741D7"/>
    <w:rsid w:val="00074EE3"/>
    <w:rsid w:val="00075695"/>
    <w:rsid w:val="00076541"/>
    <w:rsid w:val="00082B45"/>
    <w:rsid w:val="00083574"/>
    <w:rsid w:val="000902F4"/>
    <w:rsid w:val="000915D5"/>
    <w:rsid w:val="000920AE"/>
    <w:rsid w:val="000A245E"/>
    <w:rsid w:val="000A3A52"/>
    <w:rsid w:val="000A3B7C"/>
    <w:rsid w:val="000A5C96"/>
    <w:rsid w:val="000A6293"/>
    <w:rsid w:val="000B1C0A"/>
    <w:rsid w:val="000B3FCA"/>
    <w:rsid w:val="000B63B9"/>
    <w:rsid w:val="000B750B"/>
    <w:rsid w:val="000C0EB3"/>
    <w:rsid w:val="000C1988"/>
    <w:rsid w:val="000C5A10"/>
    <w:rsid w:val="000C7389"/>
    <w:rsid w:val="000D0631"/>
    <w:rsid w:val="000D15D1"/>
    <w:rsid w:val="000E5D3E"/>
    <w:rsid w:val="000F0FAA"/>
    <w:rsid w:val="000F31C4"/>
    <w:rsid w:val="000F5980"/>
    <w:rsid w:val="000F6450"/>
    <w:rsid w:val="000F72B1"/>
    <w:rsid w:val="000F744C"/>
    <w:rsid w:val="00104A97"/>
    <w:rsid w:val="00104B5F"/>
    <w:rsid w:val="00112C29"/>
    <w:rsid w:val="0011386A"/>
    <w:rsid w:val="00113D05"/>
    <w:rsid w:val="00113EB4"/>
    <w:rsid w:val="0011404E"/>
    <w:rsid w:val="00121CEF"/>
    <w:rsid w:val="00127230"/>
    <w:rsid w:val="00136AB1"/>
    <w:rsid w:val="0014273F"/>
    <w:rsid w:val="00142E6B"/>
    <w:rsid w:val="00146F56"/>
    <w:rsid w:val="00150334"/>
    <w:rsid w:val="00151058"/>
    <w:rsid w:val="00153611"/>
    <w:rsid w:val="00155951"/>
    <w:rsid w:val="00161979"/>
    <w:rsid w:val="00164FDD"/>
    <w:rsid w:val="001666DF"/>
    <w:rsid w:val="00166753"/>
    <w:rsid w:val="00166C19"/>
    <w:rsid w:val="00167164"/>
    <w:rsid w:val="0017050A"/>
    <w:rsid w:val="00171689"/>
    <w:rsid w:val="0017360B"/>
    <w:rsid w:val="0018067A"/>
    <w:rsid w:val="00182BCA"/>
    <w:rsid w:val="00184E43"/>
    <w:rsid w:val="001862EE"/>
    <w:rsid w:val="001866A9"/>
    <w:rsid w:val="00191616"/>
    <w:rsid w:val="0019276E"/>
    <w:rsid w:val="00195E44"/>
    <w:rsid w:val="00196376"/>
    <w:rsid w:val="001A0125"/>
    <w:rsid w:val="001A09F0"/>
    <w:rsid w:val="001A42EF"/>
    <w:rsid w:val="001A706A"/>
    <w:rsid w:val="001A71BE"/>
    <w:rsid w:val="001B1BB2"/>
    <w:rsid w:val="001B2F27"/>
    <w:rsid w:val="001B728F"/>
    <w:rsid w:val="001C44BE"/>
    <w:rsid w:val="001D0554"/>
    <w:rsid w:val="001D0DCE"/>
    <w:rsid w:val="001D2072"/>
    <w:rsid w:val="001D7288"/>
    <w:rsid w:val="001E45FB"/>
    <w:rsid w:val="001F17BD"/>
    <w:rsid w:val="001F2227"/>
    <w:rsid w:val="00202BE0"/>
    <w:rsid w:val="00203E24"/>
    <w:rsid w:val="00204E7A"/>
    <w:rsid w:val="00211A19"/>
    <w:rsid w:val="00212745"/>
    <w:rsid w:val="002130AD"/>
    <w:rsid w:val="002161BA"/>
    <w:rsid w:val="002172D1"/>
    <w:rsid w:val="002260CE"/>
    <w:rsid w:val="0022628E"/>
    <w:rsid w:val="00226417"/>
    <w:rsid w:val="002304E2"/>
    <w:rsid w:val="002360F2"/>
    <w:rsid w:val="002403F6"/>
    <w:rsid w:val="002444BC"/>
    <w:rsid w:val="0024523E"/>
    <w:rsid w:val="00246FF5"/>
    <w:rsid w:val="00250773"/>
    <w:rsid w:val="00251ABA"/>
    <w:rsid w:val="002554C7"/>
    <w:rsid w:val="00256A19"/>
    <w:rsid w:val="00264E84"/>
    <w:rsid w:val="00266A47"/>
    <w:rsid w:val="00266D6F"/>
    <w:rsid w:val="002676FC"/>
    <w:rsid w:val="002718C0"/>
    <w:rsid w:val="0027251F"/>
    <w:rsid w:val="00272FE2"/>
    <w:rsid w:val="00273317"/>
    <w:rsid w:val="00275DED"/>
    <w:rsid w:val="0028139B"/>
    <w:rsid w:val="0028219C"/>
    <w:rsid w:val="002847CF"/>
    <w:rsid w:val="002849F3"/>
    <w:rsid w:val="00286DE6"/>
    <w:rsid w:val="00295653"/>
    <w:rsid w:val="002A1DDD"/>
    <w:rsid w:val="002A2961"/>
    <w:rsid w:val="002A3297"/>
    <w:rsid w:val="002A34A7"/>
    <w:rsid w:val="002A5898"/>
    <w:rsid w:val="002A7354"/>
    <w:rsid w:val="002A7E09"/>
    <w:rsid w:val="002B3B02"/>
    <w:rsid w:val="002C08E7"/>
    <w:rsid w:val="002C352C"/>
    <w:rsid w:val="002C3C35"/>
    <w:rsid w:val="002C56ED"/>
    <w:rsid w:val="002C7F84"/>
    <w:rsid w:val="002D2FE7"/>
    <w:rsid w:val="002E0E76"/>
    <w:rsid w:val="002E6922"/>
    <w:rsid w:val="002E773F"/>
    <w:rsid w:val="002F0E4A"/>
    <w:rsid w:val="002F5AF4"/>
    <w:rsid w:val="002F7FE3"/>
    <w:rsid w:val="0030438D"/>
    <w:rsid w:val="00306E3F"/>
    <w:rsid w:val="00312427"/>
    <w:rsid w:val="003126E3"/>
    <w:rsid w:val="00317F73"/>
    <w:rsid w:val="003224D8"/>
    <w:rsid w:val="003309A4"/>
    <w:rsid w:val="003316D8"/>
    <w:rsid w:val="003336C2"/>
    <w:rsid w:val="00342E3A"/>
    <w:rsid w:val="00343C12"/>
    <w:rsid w:val="0034708A"/>
    <w:rsid w:val="0034711B"/>
    <w:rsid w:val="00347AE8"/>
    <w:rsid w:val="00350F00"/>
    <w:rsid w:val="003519CF"/>
    <w:rsid w:val="003529E7"/>
    <w:rsid w:val="00353F75"/>
    <w:rsid w:val="0035438A"/>
    <w:rsid w:val="00354F41"/>
    <w:rsid w:val="00356EF3"/>
    <w:rsid w:val="0037081C"/>
    <w:rsid w:val="00376088"/>
    <w:rsid w:val="0038018F"/>
    <w:rsid w:val="00387736"/>
    <w:rsid w:val="003909B5"/>
    <w:rsid w:val="00390FFF"/>
    <w:rsid w:val="00393ABB"/>
    <w:rsid w:val="00394736"/>
    <w:rsid w:val="0039588E"/>
    <w:rsid w:val="003A2BA5"/>
    <w:rsid w:val="003B0D5E"/>
    <w:rsid w:val="003C3C1E"/>
    <w:rsid w:val="003C5595"/>
    <w:rsid w:val="003C6A38"/>
    <w:rsid w:val="003E34BA"/>
    <w:rsid w:val="003E5D6D"/>
    <w:rsid w:val="003E61E4"/>
    <w:rsid w:val="003E71AD"/>
    <w:rsid w:val="003F2DB6"/>
    <w:rsid w:val="003F397B"/>
    <w:rsid w:val="003F5ACE"/>
    <w:rsid w:val="003F7288"/>
    <w:rsid w:val="003F74C9"/>
    <w:rsid w:val="00402B25"/>
    <w:rsid w:val="00402C1B"/>
    <w:rsid w:val="00403C1B"/>
    <w:rsid w:val="0040786F"/>
    <w:rsid w:val="00422B9A"/>
    <w:rsid w:val="00422C8E"/>
    <w:rsid w:val="00422E53"/>
    <w:rsid w:val="004241DA"/>
    <w:rsid w:val="004319FD"/>
    <w:rsid w:val="004332DF"/>
    <w:rsid w:val="0043747C"/>
    <w:rsid w:val="0044063D"/>
    <w:rsid w:val="00442A0C"/>
    <w:rsid w:val="00445A67"/>
    <w:rsid w:val="004575F3"/>
    <w:rsid w:val="0046046F"/>
    <w:rsid w:val="00461316"/>
    <w:rsid w:val="00464DA6"/>
    <w:rsid w:val="004663D7"/>
    <w:rsid w:val="00466F77"/>
    <w:rsid w:val="00467EC0"/>
    <w:rsid w:val="00473C2E"/>
    <w:rsid w:val="00474245"/>
    <w:rsid w:val="0047436A"/>
    <w:rsid w:val="004744E1"/>
    <w:rsid w:val="00476DBC"/>
    <w:rsid w:val="00481F67"/>
    <w:rsid w:val="00486975"/>
    <w:rsid w:val="004873DC"/>
    <w:rsid w:val="00490E9A"/>
    <w:rsid w:val="0049633D"/>
    <w:rsid w:val="00496734"/>
    <w:rsid w:val="004A4591"/>
    <w:rsid w:val="004A6B00"/>
    <w:rsid w:val="004B0C14"/>
    <w:rsid w:val="004B15FE"/>
    <w:rsid w:val="004B1FBE"/>
    <w:rsid w:val="004C1299"/>
    <w:rsid w:val="004C4BC9"/>
    <w:rsid w:val="004C5548"/>
    <w:rsid w:val="004C71FC"/>
    <w:rsid w:val="004D0E9A"/>
    <w:rsid w:val="004D2A45"/>
    <w:rsid w:val="004D2C8C"/>
    <w:rsid w:val="004D5688"/>
    <w:rsid w:val="004D68EC"/>
    <w:rsid w:val="004E1501"/>
    <w:rsid w:val="004E49BF"/>
    <w:rsid w:val="004E728C"/>
    <w:rsid w:val="004F2309"/>
    <w:rsid w:val="004F3A61"/>
    <w:rsid w:val="00502953"/>
    <w:rsid w:val="00504E48"/>
    <w:rsid w:val="00506247"/>
    <w:rsid w:val="005164E3"/>
    <w:rsid w:val="005167B8"/>
    <w:rsid w:val="005220F5"/>
    <w:rsid w:val="005226E2"/>
    <w:rsid w:val="005300A4"/>
    <w:rsid w:val="00541905"/>
    <w:rsid w:val="0054211A"/>
    <w:rsid w:val="0054287C"/>
    <w:rsid w:val="00542AED"/>
    <w:rsid w:val="00551DCC"/>
    <w:rsid w:val="00552B0C"/>
    <w:rsid w:val="00552FFE"/>
    <w:rsid w:val="005559ED"/>
    <w:rsid w:val="00555C82"/>
    <w:rsid w:val="00562AF7"/>
    <w:rsid w:val="00563ABF"/>
    <w:rsid w:val="005673E6"/>
    <w:rsid w:val="005678B4"/>
    <w:rsid w:val="0057020A"/>
    <w:rsid w:val="00572ECC"/>
    <w:rsid w:val="00574F2B"/>
    <w:rsid w:val="00575CF1"/>
    <w:rsid w:val="00575D15"/>
    <w:rsid w:val="00577174"/>
    <w:rsid w:val="005835D7"/>
    <w:rsid w:val="00585977"/>
    <w:rsid w:val="00592130"/>
    <w:rsid w:val="005A4773"/>
    <w:rsid w:val="005B0A1F"/>
    <w:rsid w:val="005B54A4"/>
    <w:rsid w:val="005B61EA"/>
    <w:rsid w:val="005B76A7"/>
    <w:rsid w:val="005C37A9"/>
    <w:rsid w:val="005C567E"/>
    <w:rsid w:val="005C7067"/>
    <w:rsid w:val="005C73BC"/>
    <w:rsid w:val="005C74E1"/>
    <w:rsid w:val="005D2EF1"/>
    <w:rsid w:val="005D5F84"/>
    <w:rsid w:val="005D668A"/>
    <w:rsid w:val="005D6822"/>
    <w:rsid w:val="005E0A99"/>
    <w:rsid w:val="005E124E"/>
    <w:rsid w:val="005E1302"/>
    <w:rsid w:val="005E30E7"/>
    <w:rsid w:val="005E37CB"/>
    <w:rsid w:val="005E4EB5"/>
    <w:rsid w:val="005F095E"/>
    <w:rsid w:val="005F1A52"/>
    <w:rsid w:val="005F1D2E"/>
    <w:rsid w:val="005F7EAF"/>
    <w:rsid w:val="00600493"/>
    <w:rsid w:val="006030B9"/>
    <w:rsid w:val="00603AF0"/>
    <w:rsid w:val="00603E9D"/>
    <w:rsid w:val="006119A2"/>
    <w:rsid w:val="00614497"/>
    <w:rsid w:val="0061545F"/>
    <w:rsid w:val="00620CEE"/>
    <w:rsid w:val="00622B3A"/>
    <w:rsid w:val="006230B4"/>
    <w:rsid w:val="006239BF"/>
    <w:rsid w:val="00631E95"/>
    <w:rsid w:val="00636EE9"/>
    <w:rsid w:val="0064097B"/>
    <w:rsid w:val="0064186D"/>
    <w:rsid w:val="00641EEF"/>
    <w:rsid w:val="00643608"/>
    <w:rsid w:val="0065395E"/>
    <w:rsid w:val="00654094"/>
    <w:rsid w:val="0065409E"/>
    <w:rsid w:val="006553FC"/>
    <w:rsid w:val="00655404"/>
    <w:rsid w:val="0066160B"/>
    <w:rsid w:val="00664034"/>
    <w:rsid w:val="0067012C"/>
    <w:rsid w:val="006703CC"/>
    <w:rsid w:val="00670950"/>
    <w:rsid w:val="00671F3B"/>
    <w:rsid w:val="00672902"/>
    <w:rsid w:val="00676256"/>
    <w:rsid w:val="00677D2B"/>
    <w:rsid w:val="00684928"/>
    <w:rsid w:val="00684B49"/>
    <w:rsid w:val="0069095F"/>
    <w:rsid w:val="006913C1"/>
    <w:rsid w:val="006943F2"/>
    <w:rsid w:val="00695114"/>
    <w:rsid w:val="006A3AD2"/>
    <w:rsid w:val="006A61DA"/>
    <w:rsid w:val="006A67DA"/>
    <w:rsid w:val="006C3A39"/>
    <w:rsid w:val="006C571F"/>
    <w:rsid w:val="006D16DB"/>
    <w:rsid w:val="006D1793"/>
    <w:rsid w:val="006D2E95"/>
    <w:rsid w:val="006E25E8"/>
    <w:rsid w:val="006F134D"/>
    <w:rsid w:val="006F226E"/>
    <w:rsid w:val="006F45D4"/>
    <w:rsid w:val="006F46C0"/>
    <w:rsid w:val="006F5BCD"/>
    <w:rsid w:val="00700454"/>
    <w:rsid w:val="007026CC"/>
    <w:rsid w:val="007113A3"/>
    <w:rsid w:val="00713CBE"/>
    <w:rsid w:val="00715225"/>
    <w:rsid w:val="00716857"/>
    <w:rsid w:val="00720F2B"/>
    <w:rsid w:val="00720F74"/>
    <w:rsid w:val="00723135"/>
    <w:rsid w:val="00726188"/>
    <w:rsid w:val="007265EA"/>
    <w:rsid w:val="00735000"/>
    <w:rsid w:val="007359BF"/>
    <w:rsid w:val="0073787D"/>
    <w:rsid w:val="007405BC"/>
    <w:rsid w:val="0074288A"/>
    <w:rsid w:val="00743A8B"/>
    <w:rsid w:val="0074543D"/>
    <w:rsid w:val="0074781E"/>
    <w:rsid w:val="00747A96"/>
    <w:rsid w:val="00757A18"/>
    <w:rsid w:val="00761A40"/>
    <w:rsid w:val="00763C2C"/>
    <w:rsid w:val="007666DC"/>
    <w:rsid w:val="00766A9C"/>
    <w:rsid w:val="007749BB"/>
    <w:rsid w:val="00775037"/>
    <w:rsid w:val="007750DC"/>
    <w:rsid w:val="00775CFF"/>
    <w:rsid w:val="00783578"/>
    <w:rsid w:val="007844C3"/>
    <w:rsid w:val="00785C5F"/>
    <w:rsid w:val="00787DC4"/>
    <w:rsid w:val="007917C1"/>
    <w:rsid w:val="007932D2"/>
    <w:rsid w:val="007934B3"/>
    <w:rsid w:val="007935EB"/>
    <w:rsid w:val="00794EB2"/>
    <w:rsid w:val="007973FD"/>
    <w:rsid w:val="007A34A6"/>
    <w:rsid w:val="007A41ED"/>
    <w:rsid w:val="007B2B77"/>
    <w:rsid w:val="007C1B53"/>
    <w:rsid w:val="007C2500"/>
    <w:rsid w:val="007C653C"/>
    <w:rsid w:val="007C75FA"/>
    <w:rsid w:val="007D7276"/>
    <w:rsid w:val="007E123A"/>
    <w:rsid w:val="007E3235"/>
    <w:rsid w:val="007E4BD2"/>
    <w:rsid w:val="007E632F"/>
    <w:rsid w:val="007E6568"/>
    <w:rsid w:val="007E7EC8"/>
    <w:rsid w:val="007F1EAD"/>
    <w:rsid w:val="007F239A"/>
    <w:rsid w:val="007F2C5D"/>
    <w:rsid w:val="00802151"/>
    <w:rsid w:val="008044D6"/>
    <w:rsid w:val="0080597A"/>
    <w:rsid w:val="00810684"/>
    <w:rsid w:val="00814CC0"/>
    <w:rsid w:val="00816C93"/>
    <w:rsid w:val="008219CE"/>
    <w:rsid w:val="00830530"/>
    <w:rsid w:val="008308D1"/>
    <w:rsid w:val="008407AA"/>
    <w:rsid w:val="00840E14"/>
    <w:rsid w:val="008453C2"/>
    <w:rsid w:val="00845F55"/>
    <w:rsid w:val="008467B7"/>
    <w:rsid w:val="008501C5"/>
    <w:rsid w:val="00851089"/>
    <w:rsid w:val="0085147C"/>
    <w:rsid w:val="00852CF3"/>
    <w:rsid w:val="008530DE"/>
    <w:rsid w:val="00856426"/>
    <w:rsid w:val="00857950"/>
    <w:rsid w:val="008644F1"/>
    <w:rsid w:val="00867761"/>
    <w:rsid w:val="00867C22"/>
    <w:rsid w:val="00870F8B"/>
    <w:rsid w:val="00880291"/>
    <w:rsid w:val="008854F3"/>
    <w:rsid w:val="00894ED7"/>
    <w:rsid w:val="008954E2"/>
    <w:rsid w:val="008966A1"/>
    <w:rsid w:val="008A27EE"/>
    <w:rsid w:val="008A6590"/>
    <w:rsid w:val="008C5FDA"/>
    <w:rsid w:val="008C6053"/>
    <w:rsid w:val="008C6702"/>
    <w:rsid w:val="008E2A42"/>
    <w:rsid w:val="008E4E79"/>
    <w:rsid w:val="008E60BC"/>
    <w:rsid w:val="008E7FCC"/>
    <w:rsid w:val="008F126B"/>
    <w:rsid w:val="008F5EF9"/>
    <w:rsid w:val="00907E7C"/>
    <w:rsid w:val="009102DD"/>
    <w:rsid w:val="009121E8"/>
    <w:rsid w:val="0091291C"/>
    <w:rsid w:val="00914A5C"/>
    <w:rsid w:val="009164AD"/>
    <w:rsid w:val="009171F1"/>
    <w:rsid w:val="0092477E"/>
    <w:rsid w:val="00924A06"/>
    <w:rsid w:val="00927216"/>
    <w:rsid w:val="009301A7"/>
    <w:rsid w:val="00930323"/>
    <w:rsid w:val="00936418"/>
    <w:rsid w:val="009376DF"/>
    <w:rsid w:val="00941731"/>
    <w:rsid w:val="00942C47"/>
    <w:rsid w:val="00943570"/>
    <w:rsid w:val="009524B9"/>
    <w:rsid w:val="009602FF"/>
    <w:rsid w:val="009629D1"/>
    <w:rsid w:val="00962F2E"/>
    <w:rsid w:val="009728FA"/>
    <w:rsid w:val="00972C78"/>
    <w:rsid w:val="00973215"/>
    <w:rsid w:val="0097384D"/>
    <w:rsid w:val="009742AB"/>
    <w:rsid w:val="0097727E"/>
    <w:rsid w:val="00977C29"/>
    <w:rsid w:val="00983101"/>
    <w:rsid w:val="00984D57"/>
    <w:rsid w:val="00994787"/>
    <w:rsid w:val="009A21F2"/>
    <w:rsid w:val="009B1E08"/>
    <w:rsid w:val="009C1D84"/>
    <w:rsid w:val="009C3590"/>
    <w:rsid w:val="009C44FB"/>
    <w:rsid w:val="009C49F5"/>
    <w:rsid w:val="009C58DA"/>
    <w:rsid w:val="009D0FF7"/>
    <w:rsid w:val="009D6781"/>
    <w:rsid w:val="009D695A"/>
    <w:rsid w:val="009D7863"/>
    <w:rsid w:val="009E2E11"/>
    <w:rsid w:val="009E5D9D"/>
    <w:rsid w:val="009E74EF"/>
    <w:rsid w:val="009F0CB7"/>
    <w:rsid w:val="009F113F"/>
    <w:rsid w:val="009F1FDF"/>
    <w:rsid w:val="009F7A0B"/>
    <w:rsid w:val="00A0217E"/>
    <w:rsid w:val="00A022A2"/>
    <w:rsid w:val="00A05111"/>
    <w:rsid w:val="00A061FA"/>
    <w:rsid w:val="00A06D05"/>
    <w:rsid w:val="00A07DB8"/>
    <w:rsid w:val="00A1011F"/>
    <w:rsid w:val="00A1044E"/>
    <w:rsid w:val="00A13FCC"/>
    <w:rsid w:val="00A21940"/>
    <w:rsid w:val="00A3292D"/>
    <w:rsid w:val="00A33ECD"/>
    <w:rsid w:val="00A36141"/>
    <w:rsid w:val="00A367DC"/>
    <w:rsid w:val="00A40259"/>
    <w:rsid w:val="00A41034"/>
    <w:rsid w:val="00A41834"/>
    <w:rsid w:val="00A43EF3"/>
    <w:rsid w:val="00A4612B"/>
    <w:rsid w:val="00A46543"/>
    <w:rsid w:val="00A52DBF"/>
    <w:rsid w:val="00A53329"/>
    <w:rsid w:val="00A53D85"/>
    <w:rsid w:val="00A6155A"/>
    <w:rsid w:val="00A66DC8"/>
    <w:rsid w:val="00A704AE"/>
    <w:rsid w:val="00A72739"/>
    <w:rsid w:val="00A7328B"/>
    <w:rsid w:val="00A8054A"/>
    <w:rsid w:val="00A80CAF"/>
    <w:rsid w:val="00A8365B"/>
    <w:rsid w:val="00A9233F"/>
    <w:rsid w:val="00A93900"/>
    <w:rsid w:val="00A94974"/>
    <w:rsid w:val="00A97596"/>
    <w:rsid w:val="00AA1B9C"/>
    <w:rsid w:val="00AA2EAC"/>
    <w:rsid w:val="00AA6CB7"/>
    <w:rsid w:val="00AB13F7"/>
    <w:rsid w:val="00AB1D8E"/>
    <w:rsid w:val="00AB75B0"/>
    <w:rsid w:val="00AC052F"/>
    <w:rsid w:val="00AC3988"/>
    <w:rsid w:val="00AC5D9D"/>
    <w:rsid w:val="00AD4182"/>
    <w:rsid w:val="00AD609B"/>
    <w:rsid w:val="00AD6BE7"/>
    <w:rsid w:val="00AE112D"/>
    <w:rsid w:val="00AF002D"/>
    <w:rsid w:val="00AF3DB2"/>
    <w:rsid w:val="00AF6506"/>
    <w:rsid w:val="00AF6888"/>
    <w:rsid w:val="00AF70FC"/>
    <w:rsid w:val="00AF716B"/>
    <w:rsid w:val="00B00553"/>
    <w:rsid w:val="00B03ADF"/>
    <w:rsid w:val="00B05D68"/>
    <w:rsid w:val="00B06FAA"/>
    <w:rsid w:val="00B07FDC"/>
    <w:rsid w:val="00B11520"/>
    <w:rsid w:val="00B14DED"/>
    <w:rsid w:val="00B16272"/>
    <w:rsid w:val="00B17B58"/>
    <w:rsid w:val="00B205FF"/>
    <w:rsid w:val="00B3211D"/>
    <w:rsid w:val="00B3396D"/>
    <w:rsid w:val="00B348AE"/>
    <w:rsid w:val="00B35AD8"/>
    <w:rsid w:val="00B35FC2"/>
    <w:rsid w:val="00B46E68"/>
    <w:rsid w:val="00B53A19"/>
    <w:rsid w:val="00B61489"/>
    <w:rsid w:val="00B62239"/>
    <w:rsid w:val="00B679A8"/>
    <w:rsid w:val="00B67CCA"/>
    <w:rsid w:val="00B67DFA"/>
    <w:rsid w:val="00B754B2"/>
    <w:rsid w:val="00B811AC"/>
    <w:rsid w:val="00B812CA"/>
    <w:rsid w:val="00B83ADF"/>
    <w:rsid w:val="00B900DB"/>
    <w:rsid w:val="00B9565C"/>
    <w:rsid w:val="00B96118"/>
    <w:rsid w:val="00BA1826"/>
    <w:rsid w:val="00BA243C"/>
    <w:rsid w:val="00BA30D4"/>
    <w:rsid w:val="00BA3CC2"/>
    <w:rsid w:val="00BA404F"/>
    <w:rsid w:val="00BA75EC"/>
    <w:rsid w:val="00BB1074"/>
    <w:rsid w:val="00BB2755"/>
    <w:rsid w:val="00BB5A79"/>
    <w:rsid w:val="00BC375E"/>
    <w:rsid w:val="00BC746E"/>
    <w:rsid w:val="00BD148C"/>
    <w:rsid w:val="00BD1F44"/>
    <w:rsid w:val="00BD2C6F"/>
    <w:rsid w:val="00BE22D3"/>
    <w:rsid w:val="00BF56C4"/>
    <w:rsid w:val="00BF5B5E"/>
    <w:rsid w:val="00C00FAE"/>
    <w:rsid w:val="00C05756"/>
    <w:rsid w:val="00C116E4"/>
    <w:rsid w:val="00C14091"/>
    <w:rsid w:val="00C26323"/>
    <w:rsid w:val="00C308FC"/>
    <w:rsid w:val="00C32920"/>
    <w:rsid w:val="00C34F81"/>
    <w:rsid w:val="00C355A6"/>
    <w:rsid w:val="00C368A9"/>
    <w:rsid w:val="00C36928"/>
    <w:rsid w:val="00C37468"/>
    <w:rsid w:val="00C37710"/>
    <w:rsid w:val="00C4156D"/>
    <w:rsid w:val="00C44AEB"/>
    <w:rsid w:val="00C46400"/>
    <w:rsid w:val="00C501DD"/>
    <w:rsid w:val="00C512E3"/>
    <w:rsid w:val="00C5175B"/>
    <w:rsid w:val="00C53B22"/>
    <w:rsid w:val="00C53BEB"/>
    <w:rsid w:val="00C540D7"/>
    <w:rsid w:val="00C550E8"/>
    <w:rsid w:val="00C6170D"/>
    <w:rsid w:val="00C62054"/>
    <w:rsid w:val="00C627CA"/>
    <w:rsid w:val="00C71983"/>
    <w:rsid w:val="00C73672"/>
    <w:rsid w:val="00C75974"/>
    <w:rsid w:val="00C7621B"/>
    <w:rsid w:val="00C80D52"/>
    <w:rsid w:val="00C902FB"/>
    <w:rsid w:val="00C90EBC"/>
    <w:rsid w:val="00C91F96"/>
    <w:rsid w:val="00C91FB2"/>
    <w:rsid w:val="00C959CB"/>
    <w:rsid w:val="00C97672"/>
    <w:rsid w:val="00CA0C05"/>
    <w:rsid w:val="00CA100D"/>
    <w:rsid w:val="00CA6713"/>
    <w:rsid w:val="00CA7A3A"/>
    <w:rsid w:val="00CB0CF7"/>
    <w:rsid w:val="00CB1A98"/>
    <w:rsid w:val="00CB248C"/>
    <w:rsid w:val="00CB2892"/>
    <w:rsid w:val="00CB53D7"/>
    <w:rsid w:val="00CB6578"/>
    <w:rsid w:val="00CC14AE"/>
    <w:rsid w:val="00CC287C"/>
    <w:rsid w:val="00CC41B3"/>
    <w:rsid w:val="00CD253C"/>
    <w:rsid w:val="00CD3B70"/>
    <w:rsid w:val="00CD5446"/>
    <w:rsid w:val="00CD7606"/>
    <w:rsid w:val="00CE2D55"/>
    <w:rsid w:val="00CE4774"/>
    <w:rsid w:val="00CE561F"/>
    <w:rsid w:val="00CE7D3C"/>
    <w:rsid w:val="00CE7D64"/>
    <w:rsid w:val="00CF1786"/>
    <w:rsid w:val="00CF4E58"/>
    <w:rsid w:val="00CF5199"/>
    <w:rsid w:val="00D06EAF"/>
    <w:rsid w:val="00D128C0"/>
    <w:rsid w:val="00D14308"/>
    <w:rsid w:val="00D37F7E"/>
    <w:rsid w:val="00D4133B"/>
    <w:rsid w:val="00D416E4"/>
    <w:rsid w:val="00D4499B"/>
    <w:rsid w:val="00D60E0C"/>
    <w:rsid w:val="00D65206"/>
    <w:rsid w:val="00D719FB"/>
    <w:rsid w:val="00D723E6"/>
    <w:rsid w:val="00D75CD0"/>
    <w:rsid w:val="00D776F9"/>
    <w:rsid w:val="00D80A84"/>
    <w:rsid w:val="00D83B68"/>
    <w:rsid w:val="00D85CE7"/>
    <w:rsid w:val="00D87E8F"/>
    <w:rsid w:val="00D901D3"/>
    <w:rsid w:val="00DA07F9"/>
    <w:rsid w:val="00DA17B1"/>
    <w:rsid w:val="00DA195D"/>
    <w:rsid w:val="00DA24BF"/>
    <w:rsid w:val="00DA4936"/>
    <w:rsid w:val="00DB21FA"/>
    <w:rsid w:val="00DB641D"/>
    <w:rsid w:val="00DC1C6D"/>
    <w:rsid w:val="00DC2735"/>
    <w:rsid w:val="00DC6EB9"/>
    <w:rsid w:val="00DC7CD8"/>
    <w:rsid w:val="00DC7F31"/>
    <w:rsid w:val="00DD168C"/>
    <w:rsid w:val="00DE0371"/>
    <w:rsid w:val="00DE3126"/>
    <w:rsid w:val="00DE4856"/>
    <w:rsid w:val="00DE53A5"/>
    <w:rsid w:val="00DF1A8A"/>
    <w:rsid w:val="00DF45E2"/>
    <w:rsid w:val="00DF4B25"/>
    <w:rsid w:val="00DF5765"/>
    <w:rsid w:val="00DF58EE"/>
    <w:rsid w:val="00DF6544"/>
    <w:rsid w:val="00DF79C8"/>
    <w:rsid w:val="00E01854"/>
    <w:rsid w:val="00E0212B"/>
    <w:rsid w:val="00E04411"/>
    <w:rsid w:val="00E0480A"/>
    <w:rsid w:val="00E0494F"/>
    <w:rsid w:val="00E04A1F"/>
    <w:rsid w:val="00E07BC4"/>
    <w:rsid w:val="00E16C07"/>
    <w:rsid w:val="00E16D60"/>
    <w:rsid w:val="00E2078D"/>
    <w:rsid w:val="00E219E5"/>
    <w:rsid w:val="00E22DF4"/>
    <w:rsid w:val="00E24D5D"/>
    <w:rsid w:val="00E2622F"/>
    <w:rsid w:val="00E30CEC"/>
    <w:rsid w:val="00E32CA7"/>
    <w:rsid w:val="00E336E5"/>
    <w:rsid w:val="00E3602D"/>
    <w:rsid w:val="00E425B1"/>
    <w:rsid w:val="00E427AC"/>
    <w:rsid w:val="00E47028"/>
    <w:rsid w:val="00E50C94"/>
    <w:rsid w:val="00E52E7F"/>
    <w:rsid w:val="00E53B63"/>
    <w:rsid w:val="00E54FF9"/>
    <w:rsid w:val="00E55B8F"/>
    <w:rsid w:val="00E56BD7"/>
    <w:rsid w:val="00E666D0"/>
    <w:rsid w:val="00E6706C"/>
    <w:rsid w:val="00E67298"/>
    <w:rsid w:val="00E73880"/>
    <w:rsid w:val="00E7564D"/>
    <w:rsid w:val="00E778BA"/>
    <w:rsid w:val="00E8048A"/>
    <w:rsid w:val="00E8096A"/>
    <w:rsid w:val="00E82E3E"/>
    <w:rsid w:val="00E86831"/>
    <w:rsid w:val="00E8725A"/>
    <w:rsid w:val="00E96524"/>
    <w:rsid w:val="00EA03E3"/>
    <w:rsid w:val="00EA2361"/>
    <w:rsid w:val="00EA2725"/>
    <w:rsid w:val="00EA2BBC"/>
    <w:rsid w:val="00EA5517"/>
    <w:rsid w:val="00EA77D6"/>
    <w:rsid w:val="00EA7917"/>
    <w:rsid w:val="00EB12C1"/>
    <w:rsid w:val="00EB1CCA"/>
    <w:rsid w:val="00EB5B6E"/>
    <w:rsid w:val="00EC0709"/>
    <w:rsid w:val="00EC3B41"/>
    <w:rsid w:val="00ED21EA"/>
    <w:rsid w:val="00ED6AF1"/>
    <w:rsid w:val="00EE251B"/>
    <w:rsid w:val="00EE4837"/>
    <w:rsid w:val="00EE50C5"/>
    <w:rsid w:val="00EE6561"/>
    <w:rsid w:val="00EF2DAF"/>
    <w:rsid w:val="00EF40BE"/>
    <w:rsid w:val="00EF5F11"/>
    <w:rsid w:val="00F007D2"/>
    <w:rsid w:val="00F012AE"/>
    <w:rsid w:val="00F0330F"/>
    <w:rsid w:val="00F04CE3"/>
    <w:rsid w:val="00F06BAB"/>
    <w:rsid w:val="00F1160E"/>
    <w:rsid w:val="00F117B4"/>
    <w:rsid w:val="00F11EE0"/>
    <w:rsid w:val="00F16281"/>
    <w:rsid w:val="00F20BD1"/>
    <w:rsid w:val="00F24DC0"/>
    <w:rsid w:val="00F25817"/>
    <w:rsid w:val="00F27BBD"/>
    <w:rsid w:val="00F32242"/>
    <w:rsid w:val="00F37C3F"/>
    <w:rsid w:val="00F409AE"/>
    <w:rsid w:val="00F434D8"/>
    <w:rsid w:val="00F43D0E"/>
    <w:rsid w:val="00F52426"/>
    <w:rsid w:val="00F554C4"/>
    <w:rsid w:val="00F55D80"/>
    <w:rsid w:val="00F569B2"/>
    <w:rsid w:val="00F604DE"/>
    <w:rsid w:val="00F619F4"/>
    <w:rsid w:val="00F6459F"/>
    <w:rsid w:val="00F71B52"/>
    <w:rsid w:val="00F72731"/>
    <w:rsid w:val="00F810BC"/>
    <w:rsid w:val="00F83C68"/>
    <w:rsid w:val="00F87EB3"/>
    <w:rsid w:val="00F90535"/>
    <w:rsid w:val="00F96779"/>
    <w:rsid w:val="00FA1683"/>
    <w:rsid w:val="00FA20CC"/>
    <w:rsid w:val="00FB13E9"/>
    <w:rsid w:val="00FB548E"/>
    <w:rsid w:val="00FC17FD"/>
    <w:rsid w:val="00FC3A38"/>
    <w:rsid w:val="00FC613D"/>
    <w:rsid w:val="00FC6A7B"/>
    <w:rsid w:val="00FD04AE"/>
    <w:rsid w:val="00FD43B1"/>
    <w:rsid w:val="00FD65A2"/>
    <w:rsid w:val="00FE551F"/>
    <w:rsid w:val="00FE6A48"/>
    <w:rsid w:val="00FF15E5"/>
    <w:rsid w:val="00FF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B1EB2"/>
  <w15:docId w15:val="{DCE6F7F6-52C7-4D87-AC5B-310F9B385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77D2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9ED"/>
  </w:style>
  <w:style w:type="paragraph" w:styleId="Footer">
    <w:name w:val="footer"/>
    <w:basedOn w:val="Normal"/>
    <w:link w:val="FooterChar"/>
    <w:uiPriority w:val="99"/>
    <w:unhideWhenUsed/>
    <w:rsid w:val="00555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9ED"/>
  </w:style>
  <w:style w:type="character" w:styleId="Hyperlink">
    <w:name w:val="Hyperlink"/>
    <w:basedOn w:val="DefaultParagraphFont"/>
    <w:uiPriority w:val="99"/>
    <w:unhideWhenUsed/>
    <w:rsid w:val="00816C93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77D2B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77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77D2B"/>
  </w:style>
  <w:style w:type="character" w:customStyle="1" w:styleId="journal-title">
    <w:name w:val="journal-title"/>
    <w:basedOn w:val="DefaultParagraphFont"/>
    <w:rsid w:val="00677D2B"/>
  </w:style>
  <w:style w:type="paragraph" w:customStyle="1" w:styleId="EndNoteBibliographyTitle">
    <w:name w:val="EndNote Bibliography Title"/>
    <w:basedOn w:val="Normal"/>
    <w:link w:val="EndNoteBibliographyTitleChar"/>
    <w:rsid w:val="00AB1D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1D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1D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1D8E"/>
    <w:rPr>
      <w:rFonts w:ascii="Calibri" w:hAnsi="Calibri" w:cs="Calibri"/>
      <w:noProof/>
    </w:rPr>
  </w:style>
  <w:style w:type="paragraph" w:customStyle="1" w:styleId="NoSpacing1">
    <w:name w:val="No Spacing1"/>
    <w:uiPriority w:val="99"/>
    <w:rsid w:val="00B348AE"/>
    <w:pPr>
      <w:spacing w:after="0" w:line="240" w:lineRule="auto"/>
    </w:pPr>
    <w:rPr>
      <w:rFonts w:ascii="Arial" w:eastAsia="Calibri" w:hAnsi="Arial" w:cs="Times New Roman"/>
      <w:lang w:val="en-GB"/>
    </w:rPr>
  </w:style>
  <w:style w:type="paragraph" w:styleId="ListParagraph">
    <w:name w:val="List Paragraph"/>
    <w:basedOn w:val="Normal"/>
    <w:uiPriority w:val="34"/>
    <w:qFormat/>
    <w:rsid w:val="00A07DB8"/>
    <w:pPr>
      <w:ind w:left="720"/>
      <w:contextualSpacing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4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3916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319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2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623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7972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9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86D01-D97E-4129-BFD4-9A95AEAD2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drian</cp:lastModifiedBy>
  <cp:revision>4</cp:revision>
  <dcterms:created xsi:type="dcterms:W3CDTF">2017-11-17T15:08:00Z</dcterms:created>
  <dcterms:modified xsi:type="dcterms:W3CDTF">2017-11-17T15:28:00Z</dcterms:modified>
</cp:coreProperties>
</file>